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A3ADA" w14:textId="77777777" w:rsidR="00EF10BC" w:rsidRPr="00403F0B" w:rsidRDefault="00403F0B" w:rsidP="00403F0B">
      <w:pPr>
        <w:pStyle w:val="SupplementaryMaterial"/>
        <w:rPr>
          <w:b w:val="0"/>
        </w:rPr>
      </w:pPr>
      <w:r w:rsidRPr="001549D3">
        <w:t>Supplementary Material</w:t>
      </w:r>
      <w:r>
        <w:t xml:space="preserve"> 1</w:t>
      </w:r>
    </w:p>
    <w:tbl>
      <w:tblPr>
        <w:tblStyle w:val="TableGrid"/>
        <w:tblW w:w="9781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134"/>
        <w:gridCol w:w="851"/>
        <w:gridCol w:w="708"/>
        <w:gridCol w:w="709"/>
        <w:gridCol w:w="1134"/>
        <w:gridCol w:w="851"/>
        <w:gridCol w:w="850"/>
      </w:tblGrid>
      <w:tr w:rsidR="004E35AA" w:rsidRPr="00AD28F5" w14:paraId="210CD85D" w14:textId="77777777" w:rsidTr="00B93992">
        <w:tc>
          <w:tcPr>
            <w:tcW w:w="9781" w:type="dxa"/>
            <w:gridSpan w:val="9"/>
            <w:tcBorders>
              <w:bottom w:val="single" w:sz="4" w:space="0" w:color="auto"/>
            </w:tcBorders>
          </w:tcPr>
          <w:p w14:paraId="63F09EE6" w14:textId="77777777" w:rsidR="004E35AA" w:rsidRPr="00AD28F5" w:rsidRDefault="004E35AA" w:rsidP="004E35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bookmarkStart w:id="0" w:name="OLE_LINK1"/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bookmarkEnd w:id="0"/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. Demographics of caregivers and </w:t>
            </w:r>
            <w:r w:rsidR="00403F0B"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older</w:t>
            </w:r>
            <w:r w:rsidR="00403F0B"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3F0B"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adults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on Insomnia</w:t>
            </w:r>
          </w:p>
        </w:tc>
      </w:tr>
      <w:tr w:rsidR="00B93992" w:rsidRPr="00AD28F5" w14:paraId="3511D584" w14:textId="77777777" w:rsidTr="00B93992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04D53677" w14:textId="77777777" w:rsidR="00B93992" w:rsidRPr="00AD28F5" w:rsidRDefault="00B93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971C12" w14:textId="77777777" w:rsidR="00B93992" w:rsidRPr="00AD28F5" w:rsidRDefault="00B93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Caregiver Insomnia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1C91C9" w14:textId="77777777" w:rsidR="00B93992" w:rsidRPr="00AD28F5" w:rsidRDefault="0040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  <w:r w:rsidR="00B93992"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Insomnia</w:t>
            </w:r>
          </w:p>
        </w:tc>
      </w:tr>
      <w:tr w:rsidR="00B93992" w:rsidRPr="00AD28F5" w14:paraId="04177BEF" w14:textId="77777777" w:rsidTr="00B93992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838FF59" w14:textId="77777777" w:rsidR="00B93992" w:rsidRPr="00AD28F5" w:rsidRDefault="00B939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A8BD5F" w14:textId="77777777" w:rsidR="00B93992" w:rsidRPr="00AD28F5" w:rsidRDefault="00B93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75964B" w14:textId="77777777" w:rsidR="00B93992" w:rsidRPr="00AD28F5" w:rsidRDefault="00B93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13783D" w14:textId="77777777" w:rsidR="00B93992" w:rsidRPr="00AD28F5" w:rsidRDefault="00B939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/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CF89074" w14:textId="77777777" w:rsidR="00B93992" w:rsidRPr="00AD28F5" w:rsidRDefault="00B939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CA993E" w14:textId="77777777" w:rsidR="00B93992" w:rsidRPr="00AD28F5" w:rsidRDefault="00B939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65B6F6" w14:textId="77777777" w:rsidR="00B93992" w:rsidRPr="00AD28F5" w:rsidRDefault="00B939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28FA99" w14:textId="77777777" w:rsidR="00B93992" w:rsidRPr="00AD28F5" w:rsidRDefault="00B939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/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228364" w14:textId="77777777" w:rsidR="00B93992" w:rsidRPr="00AD28F5" w:rsidRDefault="00B939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F10BC" w:rsidRPr="00AD28F5" w14:paraId="7AFF20D6" w14:textId="77777777" w:rsidTr="00B93992">
        <w:tc>
          <w:tcPr>
            <w:tcW w:w="2835" w:type="dxa"/>
            <w:tcBorders>
              <w:top w:val="single" w:sz="4" w:space="0" w:color="auto"/>
            </w:tcBorders>
          </w:tcPr>
          <w:p w14:paraId="13FA22D2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167F18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16AD63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067792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25F641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64E9C4" w14:textId="77777777" w:rsidR="00EF10BC" w:rsidRPr="00AD28F5" w:rsidRDefault="00EF10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68C8FD" w14:textId="77777777" w:rsidR="00EF10BC" w:rsidRPr="00AD28F5" w:rsidRDefault="00EF10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F36202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03C73D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0BC" w:rsidRPr="00AD28F5" w14:paraId="556A6F5B" w14:textId="77777777" w:rsidTr="00B93992">
        <w:tc>
          <w:tcPr>
            <w:tcW w:w="2835" w:type="dxa"/>
          </w:tcPr>
          <w:p w14:paraId="289B9BFE" w14:textId="77777777" w:rsidR="00EF10BC" w:rsidRPr="00AD28F5" w:rsidRDefault="00D663B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709" w:type="dxa"/>
          </w:tcPr>
          <w:p w14:paraId="74BC28A0" w14:textId="65939571" w:rsidR="00EF10BC" w:rsidRPr="00AD28F5" w:rsidRDefault="00BE3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1134" w:type="dxa"/>
          </w:tcPr>
          <w:p w14:paraId="716F7BA8" w14:textId="623F30F2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1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CE7CDD9" w14:textId="6F433FD2" w:rsidR="00EF10BC" w:rsidRPr="00AD28F5" w:rsidRDefault="00BE3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5.608</w:t>
            </w:r>
          </w:p>
        </w:tc>
        <w:tc>
          <w:tcPr>
            <w:tcW w:w="708" w:type="dxa"/>
          </w:tcPr>
          <w:p w14:paraId="43D0D460" w14:textId="155B6EA0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BE34AC"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D7038D9" w14:textId="77777777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541ABBC" w14:textId="77777777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366090A" w14:textId="77777777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C7591E2" w14:textId="77777777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10BC" w:rsidRPr="00AD28F5" w14:paraId="68B19FE8" w14:textId="77777777" w:rsidTr="00B93992">
        <w:tc>
          <w:tcPr>
            <w:tcW w:w="2835" w:type="dxa"/>
          </w:tcPr>
          <w:p w14:paraId="6F3ED13E" w14:textId="77777777" w:rsidR="00EF10BC" w:rsidRPr="00AD28F5" w:rsidRDefault="00D663B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709" w:type="dxa"/>
          </w:tcPr>
          <w:p w14:paraId="57EE39E6" w14:textId="467CA8DB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930087D" w14:textId="65413E66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.17 (3.9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2C29EBD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F50B81D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B40953" w14:textId="77777777" w:rsidR="00EF10BC" w:rsidRPr="00AD28F5" w:rsidRDefault="00D663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3D6985D" w14:textId="77777777" w:rsidR="00EF10BC" w:rsidRPr="00AD28F5" w:rsidRDefault="00D663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A9FC7C7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EC00CA3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10BC" w:rsidRPr="00AD28F5" w14:paraId="387EA273" w14:textId="77777777" w:rsidTr="00B93992">
        <w:tc>
          <w:tcPr>
            <w:tcW w:w="2835" w:type="dxa"/>
          </w:tcPr>
          <w:p w14:paraId="01506732" w14:textId="77777777" w:rsidR="00EF10BC" w:rsidRPr="00AD28F5" w:rsidRDefault="00D663B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709" w:type="dxa"/>
          </w:tcPr>
          <w:p w14:paraId="04938976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134" w:type="dxa"/>
          </w:tcPr>
          <w:p w14:paraId="2B0D325C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.31 (4.40)</w:t>
            </w:r>
          </w:p>
        </w:tc>
        <w:tc>
          <w:tcPr>
            <w:tcW w:w="851" w:type="dxa"/>
          </w:tcPr>
          <w:p w14:paraId="3451C521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004450A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D95BBF" w14:textId="77777777" w:rsidR="00EF10BC" w:rsidRPr="00AD28F5" w:rsidRDefault="00D663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3A19F13" w14:textId="77777777" w:rsidR="00EF10BC" w:rsidRPr="00AD28F5" w:rsidRDefault="00D663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A60A34D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8657D25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10BC" w:rsidRPr="00AD28F5" w14:paraId="4695A5FD" w14:textId="77777777" w:rsidTr="00B93992">
        <w:tc>
          <w:tcPr>
            <w:tcW w:w="2835" w:type="dxa"/>
          </w:tcPr>
          <w:p w14:paraId="6D2ADD7B" w14:textId="77777777" w:rsidR="00EF10BC" w:rsidRPr="00AD28F5" w:rsidRDefault="00D663B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5-70</w:t>
            </w:r>
          </w:p>
        </w:tc>
        <w:tc>
          <w:tcPr>
            <w:tcW w:w="709" w:type="dxa"/>
          </w:tcPr>
          <w:p w14:paraId="207FB15F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DC43C63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C4D889E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57EE964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CC92EC" w14:textId="41BEF89C" w:rsidR="00EF10BC" w:rsidRPr="00AD28F5" w:rsidRDefault="00A215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6</w:t>
            </w:r>
          </w:p>
        </w:tc>
        <w:tc>
          <w:tcPr>
            <w:tcW w:w="1134" w:type="dxa"/>
          </w:tcPr>
          <w:p w14:paraId="432D294C" w14:textId="57FD394A" w:rsidR="00EF10BC" w:rsidRPr="00AD28F5" w:rsidRDefault="00D663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9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6961FFA" w14:textId="2EE7C7ED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A2153F" w:rsidRPr="00AD28F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50" w:type="dxa"/>
          </w:tcPr>
          <w:p w14:paraId="3855972F" w14:textId="10663FAE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A2153F"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EF10BC" w:rsidRPr="00AD28F5" w14:paraId="047457FC" w14:textId="77777777" w:rsidTr="00B93992">
        <w:tc>
          <w:tcPr>
            <w:tcW w:w="2835" w:type="dxa"/>
          </w:tcPr>
          <w:p w14:paraId="760DB26C" w14:textId="77777777" w:rsidR="00EF10BC" w:rsidRPr="00AD28F5" w:rsidRDefault="00D663B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&gt;70</w:t>
            </w:r>
          </w:p>
        </w:tc>
        <w:tc>
          <w:tcPr>
            <w:tcW w:w="709" w:type="dxa"/>
          </w:tcPr>
          <w:p w14:paraId="0682DF6F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5C26516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DACECEF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E0A74E7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23380F0" w14:textId="33D5F2AB" w:rsidR="00EF10BC" w:rsidRPr="00AD28F5" w:rsidRDefault="00A215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1</w:t>
            </w:r>
          </w:p>
        </w:tc>
        <w:tc>
          <w:tcPr>
            <w:tcW w:w="1134" w:type="dxa"/>
          </w:tcPr>
          <w:p w14:paraId="5CE62172" w14:textId="13CB5491" w:rsidR="00EF10BC" w:rsidRPr="00AD28F5" w:rsidRDefault="00D663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48)</w:t>
            </w:r>
          </w:p>
        </w:tc>
        <w:tc>
          <w:tcPr>
            <w:tcW w:w="851" w:type="dxa"/>
          </w:tcPr>
          <w:p w14:paraId="039DFD57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0CADCC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0BC" w:rsidRPr="00AD28F5" w14:paraId="69B3EF3A" w14:textId="77777777" w:rsidTr="00B93992">
        <w:tc>
          <w:tcPr>
            <w:tcW w:w="2835" w:type="dxa"/>
          </w:tcPr>
          <w:p w14:paraId="7E600F19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709" w:type="dxa"/>
          </w:tcPr>
          <w:p w14:paraId="463026E5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50FFED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76EDAD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890A19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552B7D" w14:textId="77777777" w:rsidR="00EF10BC" w:rsidRPr="00AD28F5" w:rsidRDefault="00EF10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721C0B" w14:textId="77777777" w:rsidR="00EF10BC" w:rsidRPr="00AD28F5" w:rsidRDefault="00EF10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AAD6B2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FB3884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0BC" w:rsidRPr="00AD28F5" w14:paraId="5216D41F" w14:textId="77777777" w:rsidTr="00B93992">
        <w:tc>
          <w:tcPr>
            <w:tcW w:w="2835" w:type="dxa"/>
          </w:tcPr>
          <w:p w14:paraId="36ED64A7" w14:textId="77777777" w:rsidR="00EF10BC" w:rsidRPr="00AD28F5" w:rsidRDefault="00D663B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709" w:type="dxa"/>
          </w:tcPr>
          <w:p w14:paraId="4C3B39AD" w14:textId="4BF58D86" w:rsidR="00EF10BC" w:rsidRPr="00AD28F5" w:rsidRDefault="00BE3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1134" w:type="dxa"/>
          </w:tcPr>
          <w:p w14:paraId="172087FA" w14:textId="57D38196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8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60D4B66" w14:textId="1D9297C3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57127021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709" w:type="dxa"/>
          </w:tcPr>
          <w:p w14:paraId="7964874A" w14:textId="3FF6FF10" w:rsidR="00EF10BC" w:rsidRPr="00AD28F5" w:rsidRDefault="00A21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87 </w:t>
            </w:r>
          </w:p>
        </w:tc>
        <w:tc>
          <w:tcPr>
            <w:tcW w:w="1134" w:type="dxa"/>
          </w:tcPr>
          <w:p w14:paraId="20A711E7" w14:textId="4BF93943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5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46693AC" w14:textId="5FD82133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2153F" w:rsidRPr="00AD28F5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850" w:type="dxa"/>
          </w:tcPr>
          <w:p w14:paraId="2E3C15A3" w14:textId="77777777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10BC" w:rsidRPr="00AD28F5" w14:paraId="554626E4" w14:textId="77777777" w:rsidTr="00B93992">
        <w:tc>
          <w:tcPr>
            <w:tcW w:w="2835" w:type="dxa"/>
          </w:tcPr>
          <w:p w14:paraId="50D49528" w14:textId="77777777" w:rsidR="00EF10BC" w:rsidRPr="00AD28F5" w:rsidRDefault="00D663B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709" w:type="dxa"/>
          </w:tcPr>
          <w:p w14:paraId="066B0EF4" w14:textId="176EC414" w:rsidR="00EF10BC" w:rsidRPr="00AD28F5" w:rsidRDefault="00BE3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1134" w:type="dxa"/>
          </w:tcPr>
          <w:p w14:paraId="54295DF0" w14:textId="16EB0D88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2059BF9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C3D8CDA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516888" w14:textId="1074043B" w:rsidR="00EF10BC" w:rsidRPr="00AD28F5" w:rsidRDefault="00A215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1134" w:type="dxa"/>
          </w:tcPr>
          <w:p w14:paraId="6E23DB02" w14:textId="32A6C106" w:rsidR="00EF10BC" w:rsidRPr="00AD28F5" w:rsidRDefault="00D663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76)</w:t>
            </w:r>
          </w:p>
        </w:tc>
        <w:tc>
          <w:tcPr>
            <w:tcW w:w="851" w:type="dxa"/>
          </w:tcPr>
          <w:p w14:paraId="7095BF01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CD7D21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0BC" w:rsidRPr="00AD28F5" w14:paraId="4F0CD216" w14:textId="77777777" w:rsidTr="00B93992">
        <w:tc>
          <w:tcPr>
            <w:tcW w:w="2835" w:type="dxa"/>
          </w:tcPr>
          <w:p w14:paraId="7F4ED2BD" w14:textId="77777777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709" w:type="dxa"/>
          </w:tcPr>
          <w:p w14:paraId="0DF79BAB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1B9E19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8D2104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385AB6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FCE42B" w14:textId="77777777" w:rsidR="00EF10BC" w:rsidRPr="00AD28F5" w:rsidRDefault="00EF10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C9F666" w14:textId="77777777" w:rsidR="00EF10BC" w:rsidRPr="00AD28F5" w:rsidRDefault="00EF10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FE8A69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10C970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0BC" w:rsidRPr="00AD28F5" w14:paraId="62CA6E2B" w14:textId="77777777" w:rsidTr="00B93992">
        <w:tc>
          <w:tcPr>
            <w:tcW w:w="2835" w:type="dxa"/>
          </w:tcPr>
          <w:p w14:paraId="39E46E55" w14:textId="77777777" w:rsidR="00EF10BC" w:rsidRPr="00AD28F5" w:rsidRDefault="00D663B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709" w:type="dxa"/>
          </w:tcPr>
          <w:p w14:paraId="0B6992A4" w14:textId="4E432B0E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6C2B564C" w14:textId="662A8C82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5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59A8EB4" w14:textId="6E4A7BD2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708" w:type="dxa"/>
          </w:tcPr>
          <w:p w14:paraId="25617B37" w14:textId="6EC859DD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BE34AC"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27C0AF12" w14:textId="32989D44" w:rsidR="00EF10BC" w:rsidRPr="00AD28F5" w:rsidRDefault="00A21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2</w:t>
            </w:r>
          </w:p>
        </w:tc>
        <w:tc>
          <w:tcPr>
            <w:tcW w:w="1134" w:type="dxa"/>
          </w:tcPr>
          <w:p w14:paraId="260900F6" w14:textId="2EDF720E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0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276926B" w14:textId="08368144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A2153F" w:rsidRPr="00AD28F5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850" w:type="dxa"/>
          </w:tcPr>
          <w:p w14:paraId="59DBDD6C" w14:textId="3610D8AC" w:rsidR="00EF10BC" w:rsidRPr="00AD28F5" w:rsidRDefault="00D663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A2153F"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</w:p>
        </w:tc>
      </w:tr>
      <w:tr w:rsidR="00EF10BC" w:rsidRPr="00AD28F5" w14:paraId="30AA162C" w14:textId="77777777" w:rsidTr="00B93992">
        <w:tc>
          <w:tcPr>
            <w:tcW w:w="2835" w:type="dxa"/>
          </w:tcPr>
          <w:p w14:paraId="0AF16415" w14:textId="77777777" w:rsidR="00EF10BC" w:rsidRPr="00AD28F5" w:rsidRDefault="00D663B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709" w:type="dxa"/>
          </w:tcPr>
          <w:p w14:paraId="699921CA" w14:textId="4E18D0CE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</w:tcPr>
          <w:p w14:paraId="32B22A03" w14:textId="22B5B1AC" w:rsidR="00EF10BC" w:rsidRPr="00AD28F5" w:rsidRDefault="00D66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7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8027094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0A5E683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88F619" w14:textId="20D9E5BB" w:rsidR="00EF10BC" w:rsidRPr="00AD28F5" w:rsidRDefault="00A215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1134" w:type="dxa"/>
          </w:tcPr>
          <w:p w14:paraId="6C55F3FF" w14:textId="777B9E28" w:rsidR="00EF10BC" w:rsidRPr="00AD28F5" w:rsidRDefault="00D663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3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2154A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87E7273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F98682" w14:textId="77777777" w:rsidR="00EF10BC" w:rsidRPr="00AD28F5" w:rsidRDefault="00EF1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F0B" w:rsidRPr="00AD28F5" w14:paraId="38855860" w14:textId="77777777" w:rsidTr="00B93992">
        <w:tc>
          <w:tcPr>
            <w:tcW w:w="2835" w:type="dxa"/>
          </w:tcPr>
          <w:p w14:paraId="082173E0" w14:textId="77777777" w:rsidR="00403F0B" w:rsidRPr="00AD28F5" w:rsidRDefault="00403F0B" w:rsidP="00403F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709" w:type="dxa"/>
          </w:tcPr>
          <w:p w14:paraId="0666FC58" w14:textId="77777777" w:rsidR="00403F0B" w:rsidRPr="00AD28F5" w:rsidRDefault="00403F0B" w:rsidP="0040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EB76A3" w14:textId="77777777" w:rsidR="00403F0B" w:rsidRPr="00AD28F5" w:rsidRDefault="00403F0B" w:rsidP="0040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332DAB" w14:textId="77777777" w:rsidR="00403F0B" w:rsidRPr="00AD28F5" w:rsidRDefault="00403F0B" w:rsidP="0040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6BECE3" w14:textId="77777777" w:rsidR="00403F0B" w:rsidRPr="00AD28F5" w:rsidRDefault="00403F0B" w:rsidP="0040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6B8C4B" w14:textId="77777777" w:rsidR="00403F0B" w:rsidRPr="00AD28F5" w:rsidRDefault="00403F0B" w:rsidP="00403F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F1EC31" w14:textId="77777777" w:rsidR="00403F0B" w:rsidRPr="00AD28F5" w:rsidRDefault="00403F0B" w:rsidP="00403F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FEF08F" w14:textId="77777777" w:rsidR="00403F0B" w:rsidRPr="00AD28F5" w:rsidRDefault="00403F0B" w:rsidP="0040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5F9935" w14:textId="77777777" w:rsidR="00403F0B" w:rsidRPr="00AD28F5" w:rsidRDefault="00403F0B" w:rsidP="0040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2759C70D" w14:textId="77777777" w:rsidTr="00B93992">
        <w:tc>
          <w:tcPr>
            <w:tcW w:w="2835" w:type="dxa"/>
          </w:tcPr>
          <w:p w14:paraId="6E9C37B5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school or lower </w:t>
            </w:r>
          </w:p>
        </w:tc>
        <w:tc>
          <w:tcPr>
            <w:tcW w:w="709" w:type="dxa"/>
          </w:tcPr>
          <w:p w14:paraId="7A121CFA" w14:textId="77777777" w:rsidR="00895ADB" w:rsidRPr="00AD28F5" w:rsidRDefault="00895ADB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134" w:type="dxa"/>
          </w:tcPr>
          <w:p w14:paraId="23EE9756" w14:textId="77777777" w:rsidR="00895ADB" w:rsidRPr="00AD28F5" w:rsidRDefault="008D55E4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28 (4.11)</w:t>
            </w:r>
          </w:p>
        </w:tc>
        <w:tc>
          <w:tcPr>
            <w:tcW w:w="851" w:type="dxa"/>
          </w:tcPr>
          <w:p w14:paraId="1330831B" w14:textId="0C6201DF" w:rsidR="00895ADB" w:rsidRPr="00AD28F5" w:rsidRDefault="008D55E4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708" w:type="dxa"/>
          </w:tcPr>
          <w:p w14:paraId="47225383" w14:textId="2292B600" w:rsidR="00895ADB" w:rsidRPr="00AD28F5" w:rsidRDefault="008D55E4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14:paraId="0AEAA4FB" w14:textId="476A8B59" w:rsidR="00895ADB" w:rsidRPr="00AD28F5" w:rsidRDefault="00895ADB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66C7E33C" w14:textId="095D010C" w:rsidR="00895ADB" w:rsidRPr="00AD28F5" w:rsidRDefault="00967214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4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D655B87" w14:textId="2A24F94E" w:rsidR="00895ADB" w:rsidRPr="00AD28F5" w:rsidRDefault="00A2153F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.876</w:t>
            </w:r>
          </w:p>
        </w:tc>
        <w:tc>
          <w:tcPr>
            <w:tcW w:w="850" w:type="dxa"/>
          </w:tcPr>
          <w:p w14:paraId="5474FEA4" w14:textId="74901007" w:rsidR="00895ADB" w:rsidRPr="00AD28F5" w:rsidRDefault="00967214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2153F" w:rsidRPr="00AD28F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95ADB" w:rsidRPr="00AD28F5" w14:paraId="1137CD3E" w14:textId="77777777" w:rsidTr="00B93992">
        <w:tc>
          <w:tcPr>
            <w:tcW w:w="2835" w:type="dxa"/>
          </w:tcPr>
          <w:p w14:paraId="3A35FFA9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ior high school</w:t>
            </w:r>
          </w:p>
        </w:tc>
        <w:tc>
          <w:tcPr>
            <w:tcW w:w="709" w:type="dxa"/>
          </w:tcPr>
          <w:p w14:paraId="449DCA3D" w14:textId="1B552267" w:rsidR="00895ADB" w:rsidRPr="00AD28F5" w:rsidRDefault="00895ADB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BE34A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46469D0" w14:textId="2B0074B6" w:rsidR="00895ADB" w:rsidRPr="00AD28F5" w:rsidRDefault="008D55E4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6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B3C40BB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18C1CA0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330608" w14:textId="66ED1CEE" w:rsidR="00895ADB" w:rsidRPr="00AD28F5" w:rsidRDefault="00895ADB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5B7B4DED" w14:textId="609AA8A6" w:rsidR="00895ADB" w:rsidRPr="00AD28F5" w:rsidRDefault="00A2153F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</w:t>
            </w:r>
            <w:r w:rsidR="00967214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967214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</w:tcPr>
          <w:p w14:paraId="246961F4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DF93D8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14D109D8" w14:textId="77777777" w:rsidTr="00B93992">
        <w:tc>
          <w:tcPr>
            <w:tcW w:w="2835" w:type="dxa"/>
          </w:tcPr>
          <w:p w14:paraId="24C97C19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ior high school</w:t>
            </w:r>
          </w:p>
        </w:tc>
        <w:tc>
          <w:tcPr>
            <w:tcW w:w="709" w:type="dxa"/>
          </w:tcPr>
          <w:p w14:paraId="60AA83E0" w14:textId="1C822C6D" w:rsidR="00895ADB" w:rsidRPr="00AD28F5" w:rsidRDefault="00895ADB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E34A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08921C71" w14:textId="3B1B56E8" w:rsidR="00895ADB" w:rsidRPr="00AD28F5" w:rsidRDefault="008D55E4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6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859DC63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A68AACA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6CE5A4" w14:textId="26E8F9DE" w:rsidR="00895ADB" w:rsidRPr="00AD28F5" w:rsidRDefault="00895ADB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134" w:type="dxa"/>
          </w:tcPr>
          <w:p w14:paraId="78B2B1BF" w14:textId="012F3855" w:rsidR="00895ADB" w:rsidRPr="00AD28F5" w:rsidRDefault="00967214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6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A59DF40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D6859F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0190ECCC" w14:textId="77777777" w:rsidTr="00B93992">
        <w:tc>
          <w:tcPr>
            <w:tcW w:w="2835" w:type="dxa"/>
          </w:tcPr>
          <w:p w14:paraId="32735838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or higher</w:t>
            </w:r>
          </w:p>
        </w:tc>
        <w:tc>
          <w:tcPr>
            <w:tcW w:w="709" w:type="dxa"/>
          </w:tcPr>
          <w:p w14:paraId="0E0C3164" w14:textId="6878C20F" w:rsidR="00895ADB" w:rsidRPr="00AD28F5" w:rsidRDefault="00BE34AC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</w:t>
            </w:r>
          </w:p>
        </w:tc>
        <w:tc>
          <w:tcPr>
            <w:tcW w:w="1134" w:type="dxa"/>
          </w:tcPr>
          <w:p w14:paraId="04CF8307" w14:textId="31478DF5" w:rsidR="00895ADB" w:rsidRPr="00AD28F5" w:rsidRDefault="008D55E4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3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7E251C7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067F58B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439C75" w14:textId="0F7CED85" w:rsidR="00895ADB" w:rsidRPr="00AD28F5" w:rsidRDefault="00A2153F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7FD5E880" w14:textId="1CF9A96D" w:rsidR="00895ADB" w:rsidRPr="00AD28F5" w:rsidRDefault="00967214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="00A2153F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C4578F3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3DE543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1EB6004A" w14:textId="77777777" w:rsidTr="00B93992">
        <w:tc>
          <w:tcPr>
            <w:tcW w:w="2835" w:type="dxa"/>
          </w:tcPr>
          <w:p w14:paraId="2FD8FD17" w14:textId="77777777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 (RMB)</w:t>
            </w:r>
          </w:p>
        </w:tc>
        <w:tc>
          <w:tcPr>
            <w:tcW w:w="709" w:type="dxa"/>
          </w:tcPr>
          <w:p w14:paraId="327230ED" w14:textId="77777777" w:rsidR="00895ADB" w:rsidRPr="00AD28F5" w:rsidRDefault="00895ADB" w:rsidP="00AE3E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CBC3B5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1FE383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F67F833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A98DAC" w14:textId="77777777" w:rsidR="00895ADB" w:rsidRPr="00AD28F5" w:rsidRDefault="00895ADB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ACF4D2" w14:textId="77777777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390784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E203BB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EB3" w:rsidRPr="00AD28F5" w14:paraId="156FDE81" w14:textId="77777777" w:rsidTr="00B93992">
        <w:tc>
          <w:tcPr>
            <w:tcW w:w="2835" w:type="dxa"/>
          </w:tcPr>
          <w:p w14:paraId="4735EB2D" w14:textId="77777777" w:rsidR="00AE3EB3" w:rsidRPr="00AD28F5" w:rsidRDefault="00AE3EB3" w:rsidP="00AE3EB3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3500</w:t>
            </w:r>
          </w:p>
        </w:tc>
        <w:tc>
          <w:tcPr>
            <w:tcW w:w="709" w:type="dxa"/>
          </w:tcPr>
          <w:p w14:paraId="7A8C0472" w14:textId="78250FD8" w:rsidR="00AE3EB3" w:rsidRPr="00AD28F5" w:rsidRDefault="00BE34AC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3</w:t>
            </w:r>
          </w:p>
        </w:tc>
        <w:tc>
          <w:tcPr>
            <w:tcW w:w="1134" w:type="dxa"/>
          </w:tcPr>
          <w:p w14:paraId="68938737" w14:textId="01E0773C" w:rsidR="00AE3EB3" w:rsidRPr="00AD28F5" w:rsidRDefault="008D55E4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07 (3.9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EB74848" w14:textId="67DCDAF1" w:rsidR="00AE3EB3" w:rsidRPr="00AD28F5" w:rsidRDefault="008D55E4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708" w:type="dxa"/>
          </w:tcPr>
          <w:p w14:paraId="585CE34C" w14:textId="33E135F8" w:rsidR="00AE3EB3" w:rsidRPr="00AD28F5" w:rsidRDefault="008D55E4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7E88BF3C" w14:textId="1AEDA39A" w:rsidR="00AE3EB3" w:rsidRPr="00AD28F5" w:rsidRDefault="00AE3EB3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5F1D5ED3" w14:textId="6F344D4D" w:rsidR="00AE3EB3" w:rsidRPr="00AD28F5" w:rsidRDefault="00967214" w:rsidP="00AE3E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2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4CBB293" w14:textId="7FC6AFE9" w:rsidR="00AE3EB3" w:rsidRPr="00AD28F5" w:rsidRDefault="00967214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063C" w:rsidRPr="00AD28F5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850" w:type="dxa"/>
          </w:tcPr>
          <w:p w14:paraId="158E76CA" w14:textId="1D315E69" w:rsidR="00AE3EB3" w:rsidRPr="00AD28F5" w:rsidRDefault="00967214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063C" w:rsidRPr="00AD28F5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</w:tr>
      <w:tr w:rsidR="00AE3EB3" w:rsidRPr="00AD28F5" w14:paraId="109A62A0" w14:textId="77777777" w:rsidTr="00B93992">
        <w:tc>
          <w:tcPr>
            <w:tcW w:w="2835" w:type="dxa"/>
          </w:tcPr>
          <w:p w14:paraId="7FB7BA66" w14:textId="77777777" w:rsidR="00AE3EB3" w:rsidRPr="00AD28F5" w:rsidRDefault="00AE3EB3" w:rsidP="00AE3EB3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0-5999</w:t>
            </w:r>
          </w:p>
        </w:tc>
        <w:tc>
          <w:tcPr>
            <w:tcW w:w="709" w:type="dxa"/>
          </w:tcPr>
          <w:p w14:paraId="4676DC75" w14:textId="638F4C5F" w:rsidR="00AE3EB3" w:rsidRPr="00AD28F5" w:rsidRDefault="00AE3EB3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E34A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58F442A7" w14:textId="520FF788" w:rsidR="00AE3EB3" w:rsidRPr="00AD28F5" w:rsidRDefault="008D55E4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2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DADEBD1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43C8107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2EA3B1" w14:textId="48C524DF" w:rsidR="00AE3EB3" w:rsidRPr="00AD28F5" w:rsidRDefault="00AE3EB3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34" w:type="dxa"/>
          </w:tcPr>
          <w:p w14:paraId="384A6EFB" w14:textId="308CEC26" w:rsidR="00AE3EB3" w:rsidRPr="00AD28F5" w:rsidRDefault="00967214" w:rsidP="00AE3E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 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A905712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6916BF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EB3" w:rsidRPr="00AD28F5" w14:paraId="6F71A2EF" w14:textId="77777777" w:rsidTr="00B93992">
        <w:tc>
          <w:tcPr>
            <w:tcW w:w="2835" w:type="dxa"/>
          </w:tcPr>
          <w:p w14:paraId="0DC6414F" w14:textId="77777777" w:rsidR="00AE3EB3" w:rsidRPr="00AD28F5" w:rsidRDefault="00AE3EB3" w:rsidP="00AE3EB3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0-9000</w:t>
            </w:r>
          </w:p>
        </w:tc>
        <w:tc>
          <w:tcPr>
            <w:tcW w:w="709" w:type="dxa"/>
          </w:tcPr>
          <w:p w14:paraId="09C43B7C" w14:textId="77777777" w:rsidR="00AE3EB3" w:rsidRPr="00AD28F5" w:rsidRDefault="00AE3EB3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134" w:type="dxa"/>
          </w:tcPr>
          <w:p w14:paraId="482AB7F9" w14:textId="77777777" w:rsidR="00AE3EB3" w:rsidRPr="00AD28F5" w:rsidRDefault="008D55E4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69 (3.17)</w:t>
            </w:r>
          </w:p>
        </w:tc>
        <w:tc>
          <w:tcPr>
            <w:tcW w:w="851" w:type="dxa"/>
          </w:tcPr>
          <w:p w14:paraId="29E0A094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97D0E6E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9F626F" w14:textId="6687F14D" w:rsidR="00AE3EB3" w:rsidRPr="00AD28F5" w:rsidRDefault="00AE3EB3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6901950" w14:textId="2F54B447" w:rsidR="00AE3EB3" w:rsidRPr="00AD28F5" w:rsidRDefault="00967214" w:rsidP="00AE3E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3.8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127D581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365541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EB3" w:rsidRPr="00AD28F5" w14:paraId="7F24952F" w14:textId="77777777" w:rsidTr="00B93992">
        <w:tc>
          <w:tcPr>
            <w:tcW w:w="2835" w:type="dxa"/>
          </w:tcPr>
          <w:p w14:paraId="7584AE05" w14:textId="77777777" w:rsidR="00AE3EB3" w:rsidRPr="00AD28F5" w:rsidRDefault="00AE3EB3" w:rsidP="00AE3EB3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9000</w:t>
            </w:r>
          </w:p>
        </w:tc>
        <w:tc>
          <w:tcPr>
            <w:tcW w:w="709" w:type="dxa"/>
          </w:tcPr>
          <w:p w14:paraId="7E14F81D" w14:textId="58C0AE81" w:rsidR="00AE3EB3" w:rsidRPr="00AD28F5" w:rsidRDefault="00AE3EB3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E34A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14:paraId="057F6BF2" w14:textId="7651C591" w:rsidR="00AE3EB3" w:rsidRPr="00AD28F5" w:rsidRDefault="008D55E4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6</w:t>
            </w:r>
            <w:r w:rsidR="00BE34AC" w:rsidRPr="00AD28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45CDCB0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8B0122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B77434" w14:textId="40F56F9E" w:rsidR="00AE3EB3" w:rsidRPr="00AD28F5" w:rsidRDefault="00AE3EB3" w:rsidP="00AE3E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CF1DCA8" w14:textId="6DF8271E" w:rsidR="00AE3EB3" w:rsidRPr="00AD28F5" w:rsidRDefault="00967214" w:rsidP="00AE3E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1</w:t>
            </w:r>
            <w:r w:rsidR="008A063C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5AB1D35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8C3D9D" w14:textId="77777777" w:rsidR="00AE3EB3" w:rsidRPr="00AD28F5" w:rsidRDefault="00AE3EB3" w:rsidP="00AE3E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2E8C2058" w14:textId="77777777" w:rsidTr="00B93992">
        <w:tc>
          <w:tcPr>
            <w:tcW w:w="2835" w:type="dxa"/>
          </w:tcPr>
          <w:p w14:paraId="397C3485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709" w:type="dxa"/>
          </w:tcPr>
          <w:p w14:paraId="6CF7A350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411B76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C7712F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54DE088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AB8DB0" w14:textId="77777777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6748F7" w14:textId="77777777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671621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C8C722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00BDEE72" w14:textId="77777777" w:rsidTr="00B93992">
        <w:tc>
          <w:tcPr>
            <w:tcW w:w="2835" w:type="dxa"/>
          </w:tcPr>
          <w:p w14:paraId="50C1A443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Married/</w:t>
            </w: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cohabitation</w:t>
            </w:r>
          </w:p>
        </w:tc>
        <w:tc>
          <w:tcPr>
            <w:tcW w:w="709" w:type="dxa"/>
          </w:tcPr>
          <w:p w14:paraId="2FC78571" w14:textId="76E7DD54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1457177F" w14:textId="6CE79E2B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6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C2D15A3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0.813</w:t>
            </w:r>
          </w:p>
        </w:tc>
        <w:tc>
          <w:tcPr>
            <w:tcW w:w="708" w:type="dxa"/>
          </w:tcPr>
          <w:p w14:paraId="18A3F864" w14:textId="344A9071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657CD6A3" w14:textId="508D8951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0C09DD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014321E8" w14:textId="4106C0F5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="000C09DD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99)</w:t>
            </w:r>
          </w:p>
        </w:tc>
        <w:tc>
          <w:tcPr>
            <w:tcW w:w="851" w:type="dxa"/>
          </w:tcPr>
          <w:p w14:paraId="077869F9" w14:textId="3E8511CD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0" w:type="dxa"/>
          </w:tcPr>
          <w:p w14:paraId="31861AC6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95ADB" w:rsidRPr="00AD28F5" w14:paraId="1E235012" w14:textId="77777777" w:rsidTr="00B93992">
        <w:tc>
          <w:tcPr>
            <w:tcW w:w="2835" w:type="dxa"/>
          </w:tcPr>
          <w:p w14:paraId="11713258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Single/</w:t>
            </w: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widowed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/divorced/separated</w:t>
            </w:r>
          </w:p>
        </w:tc>
        <w:tc>
          <w:tcPr>
            <w:tcW w:w="709" w:type="dxa"/>
          </w:tcPr>
          <w:p w14:paraId="3EA5082A" w14:textId="2A41465F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5C3704B4" w14:textId="708ED5FB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5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5BC583D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591F6BF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B3EE61" w14:textId="741A5B97" w:rsidR="00895ADB" w:rsidRPr="00AD28F5" w:rsidRDefault="000C09DD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134" w:type="dxa"/>
          </w:tcPr>
          <w:p w14:paraId="30CCD5C8" w14:textId="059441CA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0C09DD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</w:t>
            </w:r>
            <w:r w:rsidR="000C09DD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D322BA1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C08E63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6328182B" w14:textId="77777777" w:rsidTr="00B93992">
        <w:tc>
          <w:tcPr>
            <w:tcW w:w="2835" w:type="dxa"/>
          </w:tcPr>
          <w:p w14:paraId="4BC38FCA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Occupation </w:t>
            </w:r>
          </w:p>
        </w:tc>
        <w:tc>
          <w:tcPr>
            <w:tcW w:w="709" w:type="dxa"/>
          </w:tcPr>
          <w:p w14:paraId="28701CA3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077466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096F6D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04AAE6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1D0E87" w14:textId="77777777" w:rsidR="00895ADB" w:rsidRPr="00AD28F5" w:rsidRDefault="00895ADB" w:rsidP="00895AD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C303C5" w14:textId="77777777" w:rsidR="00895ADB" w:rsidRPr="00AD28F5" w:rsidRDefault="00895ADB" w:rsidP="00895AD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747548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C42765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030FD92D" w14:textId="77777777" w:rsidTr="00B93992">
        <w:tc>
          <w:tcPr>
            <w:tcW w:w="2835" w:type="dxa"/>
          </w:tcPr>
          <w:p w14:paraId="14341898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Government </w:t>
            </w:r>
            <w:r w:rsidR="00595C36"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officer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/teacher/healthcare provider</w:t>
            </w:r>
          </w:p>
        </w:tc>
        <w:tc>
          <w:tcPr>
            <w:tcW w:w="709" w:type="dxa"/>
          </w:tcPr>
          <w:p w14:paraId="2DA03312" w14:textId="77370ACF" w:rsidR="00895ADB" w:rsidRPr="00AD28F5" w:rsidRDefault="00895ADB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5D407B0" w14:textId="2C9A81B5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12F78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="00012F78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237D615" w14:textId="72374DCC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708" w:type="dxa"/>
          </w:tcPr>
          <w:p w14:paraId="131CDA3E" w14:textId="5212C242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709" w:type="dxa"/>
          </w:tcPr>
          <w:p w14:paraId="54ED449A" w14:textId="38E62553" w:rsidR="00895ADB" w:rsidRPr="00AD28F5" w:rsidRDefault="000C09DD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2D6DBE1C" w14:textId="14638452" w:rsidR="00895ADB" w:rsidRPr="00AD28F5" w:rsidRDefault="00895ADB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6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622FCCE" w14:textId="3E60ECBB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50" w:type="dxa"/>
          </w:tcPr>
          <w:p w14:paraId="6749535C" w14:textId="04DCD7B0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895ADB" w:rsidRPr="00AD28F5" w14:paraId="149968EF" w14:textId="77777777" w:rsidTr="00B93992">
        <w:tc>
          <w:tcPr>
            <w:tcW w:w="2835" w:type="dxa"/>
          </w:tcPr>
          <w:p w14:paraId="120B4447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Factory/business/agriculture/service industry employee</w:t>
            </w:r>
          </w:p>
        </w:tc>
        <w:tc>
          <w:tcPr>
            <w:tcW w:w="709" w:type="dxa"/>
          </w:tcPr>
          <w:p w14:paraId="554722B9" w14:textId="7FF21C84" w:rsidR="00895ADB" w:rsidRPr="00AD28F5" w:rsidRDefault="00895ADB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250BF644" w14:textId="3B2C262F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012F78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="00012F78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6F34720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DFC67D9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28C5C6" w14:textId="39E5CB01" w:rsidR="00895ADB" w:rsidRPr="00AD28F5" w:rsidRDefault="000C09DD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134" w:type="dxa"/>
          </w:tcPr>
          <w:p w14:paraId="223823E2" w14:textId="5D3F7B22" w:rsidR="00895ADB" w:rsidRPr="00AD28F5" w:rsidRDefault="00895ADB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4.2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EC55E9B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CB416A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64E8BC9E" w14:textId="77777777" w:rsidTr="00B93992">
        <w:tc>
          <w:tcPr>
            <w:tcW w:w="2835" w:type="dxa"/>
          </w:tcPr>
          <w:p w14:paraId="5C5B621A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Retired </w:t>
            </w:r>
          </w:p>
        </w:tc>
        <w:tc>
          <w:tcPr>
            <w:tcW w:w="709" w:type="dxa"/>
          </w:tcPr>
          <w:p w14:paraId="38CF7203" w14:textId="6B69B489" w:rsidR="00895ADB" w:rsidRPr="00AD28F5" w:rsidRDefault="00895ADB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955AC84" w14:textId="18774E31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012F78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4</w:t>
            </w:r>
            <w:r w:rsidR="00012F78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6C80C1C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8564F1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7E3211" w14:textId="65661AE5" w:rsidR="00895ADB" w:rsidRPr="00AD28F5" w:rsidRDefault="000C09DD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134" w:type="dxa"/>
          </w:tcPr>
          <w:p w14:paraId="475378B6" w14:textId="7FF927C6" w:rsidR="00895ADB" w:rsidRPr="00AD28F5" w:rsidRDefault="00895ADB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3.9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84AC358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34F005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6661F9AC" w14:textId="77777777" w:rsidTr="00B93992">
        <w:tc>
          <w:tcPr>
            <w:tcW w:w="2835" w:type="dxa"/>
            <w:tcBorders>
              <w:bottom w:val="single" w:sz="4" w:space="0" w:color="auto"/>
            </w:tcBorders>
          </w:tcPr>
          <w:p w14:paraId="4F98DA35" w14:textId="77777777" w:rsidR="00895ADB" w:rsidRPr="00AD28F5" w:rsidRDefault="00895ADB" w:rsidP="00895AD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F7F0CE" w14:textId="0D5E5CD2" w:rsidR="00895ADB" w:rsidRPr="00AD28F5" w:rsidRDefault="00895ADB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12F78" w:rsidRPr="00AD28F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DDE89B" w14:textId="5B96D936" w:rsidR="00895ADB" w:rsidRPr="00AD28F5" w:rsidRDefault="00895ADB" w:rsidP="00895A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012F78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6</w:t>
            </w:r>
            <w:r w:rsidR="00012F78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3126A5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FA48BD1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949EC7" w14:textId="6FDF5C9C" w:rsidR="00895ADB" w:rsidRPr="00AD28F5" w:rsidRDefault="000C09DD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9C0792" w14:textId="11ED5E4E" w:rsidR="00895ADB" w:rsidRPr="00AD28F5" w:rsidRDefault="00895ADB" w:rsidP="00895A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 (4.8</w:t>
            </w:r>
            <w:r w:rsidR="000C09DD" w:rsidRPr="00AD28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DB2642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5790FD" w14:textId="77777777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ADB" w:rsidRPr="00AD28F5" w14:paraId="35F2DCAD" w14:textId="77777777" w:rsidTr="00A01839">
        <w:tc>
          <w:tcPr>
            <w:tcW w:w="9781" w:type="dxa"/>
            <w:gridSpan w:val="9"/>
            <w:tcBorders>
              <w:top w:val="single" w:sz="4" w:space="0" w:color="auto"/>
            </w:tcBorders>
          </w:tcPr>
          <w:p w14:paraId="57B42B6D" w14:textId="1B5F818E" w:rsidR="00895ADB" w:rsidRPr="00AD28F5" w:rsidRDefault="00895ADB" w:rsidP="00895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Findings significant at the </w:t>
            </w:r>
            <w:r w:rsidRPr="00AD28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&lt;0.05 level are shown in bold.</w:t>
            </w:r>
            <w:r w:rsidR="001375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1" w:name="_GoBack"/>
            <w:proofErr w:type="gramStart"/>
            <w:r w:rsidR="00137531" w:rsidRPr="00137531">
              <w:rPr>
                <w:i/>
              </w:rPr>
              <w:t>t</w:t>
            </w:r>
            <w:bookmarkEnd w:id="1"/>
            <w:r w:rsidR="00137531">
              <w:t>-tests</w:t>
            </w:r>
            <w:proofErr w:type="gramEnd"/>
            <w:r w:rsidR="00137531">
              <w:t xml:space="preserve"> and one way ANOVA were used in the statistical analysis.</w:t>
            </w:r>
          </w:p>
        </w:tc>
      </w:tr>
    </w:tbl>
    <w:p w14:paraId="410897CA" w14:textId="77777777" w:rsidR="00EF10BC" w:rsidRPr="003D3B0F" w:rsidRDefault="00EF10BC">
      <w:pPr>
        <w:rPr>
          <w:rFonts w:ascii="Times New Roman" w:hAnsi="Times New Roman" w:cs="Times New Roman"/>
        </w:rPr>
      </w:pPr>
    </w:p>
    <w:p w14:paraId="01B3EA0B" w14:textId="77777777" w:rsidR="00EF10BC" w:rsidRDefault="00EF10BC">
      <w:pPr>
        <w:rPr>
          <w:rFonts w:ascii="Times New Roman" w:hAnsi="Times New Roman" w:cs="Times New Roman"/>
        </w:rPr>
      </w:pPr>
    </w:p>
    <w:p w14:paraId="00F16F67" w14:textId="77777777" w:rsidR="00403E36" w:rsidRDefault="00403E36">
      <w:pPr>
        <w:rPr>
          <w:rFonts w:ascii="Times New Roman" w:hAnsi="Times New Roman" w:cs="Times New Roman"/>
        </w:rPr>
      </w:pPr>
    </w:p>
    <w:p w14:paraId="6E4D0B7E" w14:textId="77777777" w:rsidR="00403E36" w:rsidRDefault="00403E36">
      <w:pPr>
        <w:rPr>
          <w:rFonts w:ascii="Times New Roman" w:hAnsi="Times New Roman" w:cs="Times New Roman"/>
        </w:rPr>
      </w:pPr>
    </w:p>
    <w:p w14:paraId="5FA1C165" w14:textId="77777777" w:rsidR="00403E36" w:rsidRDefault="00403E3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883"/>
        <w:gridCol w:w="794"/>
        <w:gridCol w:w="809"/>
      </w:tblGrid>
      <w:tr w:rsidR="00613260" w:rsidRPr="00AD28F5" w14:paraId="7CED2CA3" w14:textId="77777777" w:rsidTr="00613260">
        <w:tc>
          <w:tcPr>
            <w:tcW w:w="8306" w:type="dxa"/>
            <w:gridSpan w:val="5"/>
            <w:vAlign w:val="center"/>
          </w:tcPr>
          <w:p w14:paraId="023D18CD" w14:textId="4DF05103" w:rsidR="00613260" w:rsidRPr="00AD28F5" w:rsidRDefault="00496ABF" w:rsidP="00915C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Table S2 </w:t>
            </w:r>
            <w:r w:rsidR="00613260"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ison of characteristics between older adults with caregiver and without caregiver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4018)</w:t>
            </w:r>
          </w:p>
        </w:tc>
      </w:tr>
      <w:tr w:rsidR="00613260" w:rsidRPr="00AD28F5" w14:paraId="53F47978" w14:textId="77777777" w:rsidTr="00613260">
        <w:tc>
          <w:tcPr>
            <w:tcW w:w="2835" w:type="dxa"/>
            <w:vAlign w:val="center"/>
          </w:tcPr>
          <w:p w14:paraId="7B995A27" w14:textId="77777777" w:rsidR="00613260" w:rsidRPr="00AD28F5" w:rsidRDefault="00613260" w:rsidP="000E15B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vAlign w:val="center"/>
          </w:tcPr>
          <w:p w14:paraId="63A9E262" w14:textId="7D391C81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With caregiver</w:t>
            </w:r>
          </w:p>
          <w:p w14:paraId="45247DC8" w14:textId="3C1978EB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n=1507</w:t>
            </w:r>
          </w:p>
        </w:tc>
        <w:tc>
          <w:tcPr>
            <w:tcW w:w="1883" w:type="dxa"/>
            <w:vAlign w:val="center"/>
          </w:tcPr>
          <w:p w14:paraId="5BB58775" w14:textId="13077C33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Without caregiver</w:t>
            </w:r>
          </w:p>
          <w:p w14:paraId="23FA45FD" w14:textId="3CC5585E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n=2511</w:t>
            </w:r>
          </w:p>
        </w:tc>
        <w:tc>
          <w:tcPr>
            <w:tcW w:w="794" w:type="dxa"/>
            <w:vMerge w:val="restart"/>
            <w:vAlign w:val="center"/>
          </w:tcPr>
          <w:p w14:paraId="535BB6B4" w14:textId="108F2F41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sym w:font="Symbol" w:char="F063"/>
            </w:r>
            <w:r w:rsidRPr="00AD28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9" w:type="dxa"/>
            <w:vMerge w:val="restart"/>
            <w:vAlign w:val="center"/>
          </w:tcPr>
          <w:p w14:paraId="007CEF49" w14:textId="242EEAA8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613260" w:rsidRPr="00AD28F5" w14:paraId="59AD3392" w14:textId="77777777" w:rsidTr="00613260">
        <w:tc>
          <w:tcPr>
            <w:tcW w:w="2835" w:type="dxa"/>
            <w:vAlign w:val="center"/>
          </w:tcPr>
          <w:p w14:paraId="64E4C20A" w14:textId="77777777" w:rsidR="00613260" w:rsidRPr="00AD28F5" w:rsidRDefault="00613260" w:rsidP="00915C0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6F4EFF2" w14:textId="77777777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883" w:type="dxa"/>
            <w:vAlign w:val="center"/>
          </w:tcPr>
          <w:p w14:paraId="6DA5E97C" w14:textId="77777777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794" w:type="dxa"/>
            <w:vMerge/>
            <w:vAlign w:val="center"/>
          </w:tcPr>
          <w:p w14:paraId="10FB1A55" w14:textId="35BF8CF4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0C2DF218" w14:textId="663BEE39" w:rsidR="00613260" w:rsidRPr="00AD28F5" w:rsidRDefault="00613260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4432F77C" w14:textId="77777777" w:rsidTr="00613260">
        <w:tc>
          <w:tcPr>
            <w:tcW w:w="2835" w:type="dxa"/>
          </w:tcPr>
          <w:p w14:paraId="64A0525C" w14:textId="77777777" w:rsidR="00403E36" w:rsidRPr="00AD28F5" w:rsidRDefault="00403E36" w:rsidP="00915C0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985" w:type="dxa"/>
            <w:vAlign w:val="center"/>
          </w:tcPr>
          <w:p w14:paraId="758489F5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78AD637A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ECE39AE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  <w:tc>
          <w:tcPr>
            <w:tcW w:w="809" w:type="dxa"/>
            <w:vAlign w:val="center"/>
          </w:tcPr>
          <w:p w14:paraId="38879384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</w:tr>
      <w:tr w:rsidR="00403E36" w:rsidRPr="00AD28F5" w14:paraId="184A10CC" w14:textId="77777777" w:rsidTr="00613260">
        <w:tc>
          <w:tcPr>
            <w:tcW w:w="2835" w:type="dxa"/>
          </w:tcPr>
          <w:p w14:paraId="724D234A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1985" w:type="dxa"/>
            <w:vAlign w:val="center"/>
          </w:tcPr>
          <w:p w14:paraId="144FC685" w14:textId="45BCEF8B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2.2)</w:t>
            </w:r>
          </w:p>
        </w:tc>
        <w:tc>
          <w:tcPr>
            <w:tcW w:w="1883" w:type="dxa"/>
            <w:vAlign w:val="center"/>
          </w:tcPr>
          <w:p w14:paraId="537FA0E0" w14:textId="6FD035D8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47.6)</w:t>
            </w:r>
          </w:p>
        </w:tc>
        <w:tc>
          <w:tcPr>
            <w:tcW w:w="794" w:type="dxa"/>
            <w:vAlign w:val="center"/>
          </w:tcPr>
          <w:p w14:paraId="624B92EE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850A156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601BCF98" w14:textId="77777777" w:rsidTr="00613260">
        <w:tc>
          <w:tcPr>
            <w:tcW w:w="2835" w:type="dxa"/>
          </w:tcPr>
          <w:p w14:paraId="6C73308F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1985" w:type="dxa"/>
            <w:vAlign w:val="center"/>
          </w:tcPr>
          <w:p w14:paraId="1A1ABE9C" w14:textId="7C3E7D96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47.8)</w:t>
            </w:r>
          </w:p>
        </w:tc>
        <w:tc>
          <w:tcPr>
            <w:tcW w:w="1883" w:type="dxa"/>
            <w:vAlign w:val="center"/>
          </w:tcPr>
          <w:p w14:paraId="0F0F2670" w14:textId="5CC43FCB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2.4)</w:t>
            </w:r>
          </w:p>
        </w:tc>
        <w:tc>
          <w:tcPr>
            <w:tcW w:w="794" w:type="dxa"/>
            <w:vAlign w:val="center"/>
          </w:tcPr>
          <w:p w14:paraId="53426044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473F8C8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2AF5A746" w14:textId="77777777" w:rsidTr="00613260">
        <w:tc>
          <w:tcPr>
            <w:tcW w:w="2835" w:type="dxa"/>
          </w:tcPr>
          <w:p w14:paraId="25F7EA3D" w14:textId="77777777" w:rsidR="00403E36" w:rsidRPr="00AD28F5" w:rsidRDefault="00403E36" w:rsidP="00915C0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985" w:type="dxa"/>
            <w:vAlign w:val="center"/>
          </w:tcPr>
          <w:p w14:paraId="32E1EED7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20948F4A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E49D3E9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.901</w:t>
            </w:r>
          </w:p>
        </w:tc>
        <w:tc>
          <w:tcPr>
            <w:tcW w:w="809" w:type="dxa"/>
            <w:vAlign w:val="center"/>
          </w:tcPr>
          <w:p w14:paraId="71537D2A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03E36" w:rsidRPr="00AD28F5" w14:paraId="73E1AF7D" w14:textId="77777777" w:rsidTr="00613260">
        <w:tc>
          <w:tcPr>
            <w:tcW w:w="2835" w:type="dxa"/>
          </w:tcPr>
          <w:p w14:paraId="2D1EFB60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985" w:type="dxa"/>
            <w:vAlign w:val="center"/>
          </w:tcPr>
          <w:p w14:paraId="189E6EA4" w14:textId="0464D862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48.6)</w:t>
            </w:r>
          </w:p>
        </w:tc>
        <w:tc>
          <w:tcPr>
            <w:tcW w:w="1883" w:type="dxa"/>
            <w:vAlign w:val="center"/>
          </w:tcPr>
          <w:p w14:paraId="1107381D" w14:textId="37D76180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8.8)</w:t>
            </w:r>
          </w:p>
        </w:tc>
        <w:tc>
          <w:tcPr>
            <w:tcW w:w="794" w:type="dxa"/>
            <w:vAlign w:val="center"/>
          </w:tcPr>
          <w:p w14:paraId="5D005C4B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1E18614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2BC41A51" w14:textId="77777777" w:rsidTr="00613260">
        <w:tc>
          <w:tcPr>
            <w:tcW w:w="2835" w:type="dxa"/>
          </w:tcPr>
          <w:p w14:paraId="341642ED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985" w:type="dxa"/>
            <w:vAlign w:val="center"/>
          </w:tcPr>
          <w:p w14:paraId="551242F5" w14:textId="2BCDE8DE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1.4)</w:t>
            </w:r>
          </w:p>
        </w:tc>
        <w:tc>
          <w:tcPr>
            <w:tcW w:w="1883" w:type="dxa"/>
            <w:vAlign w:val="center"/>
          </w:tcPr>
          <w:p w14:paraId="389F8812" w14:textId="3A35AA69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61.2)</w:t>
            </w:r>
          </w:p>
        </w:tc>
        <w:tc>
          <w:tcPr>
            <w:tcW w:w="794" w:type="dxa"/>
            <w:vAlign w:val="center"/>
          </w:tcPr>
          <w:p w14:paraId="5B33F6ED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394BA83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595F1576" w14:textId="77777777" w:rsidTr="00613260">
        <w:tc>
          <w:tcPr>
            <w:tcW w:w="2835" w:type="dxa"/>
          </w:tcPr>
          <w:p w14:paraId="1D327077" w14:textId="77777777" w:rsidR="00403E36" w:rsidRPr="00AD28F5" w:rsidRDefault="00403E36" w:rsidP="00915C0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985" w:type="dxa"/>
            <w:vAlign w:val="center"/>
          </w:tcPr>
          <w:p w14:paraId="3311534F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3AB5BB84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8E78B2C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.578</w:t>
            </w:r>
          </w:p>
        </w:tc>
        <w:tc>
          <w:tcPr>
            <w:tcW w:w="809" w:type="dxa"/>
          </w:tcPr>
          <w:p w14:paraId="15D2F71F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03E36" w:rsidRPr="00AD28F5" w14:paraId="1233C955" w14:textId="77777777" w:rsidTr="00613260">
        <w:tc>
          <w:tcPr>
            <w:tcW w:w="2835" w:type="dxa"/>
          </w:tcPr>
          <w:p w14:paraId="2FC7285C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school or lower </w:t>
            </w:r>
          </w:p>
        </w:tc>
        <w:tc>
          <w:tcPr>
            <w:tcW w:w="1985" w:type="dxa"/>
            <w:vAlign w:val="center"/>
          </w:tcPr>
          <w:p w14:paraId="066418C2" w14:textId="156B4825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60.5)</w:t>
            </w:r>
          </w:p>
        </w:tc>
        <w:tc>
          <w:tcPr>
            <w:tcW w:w="1883" w:type="dxa"/>
            <w:vAlign w:val="center"/>
          </w:tcPr>
          <w:p w14:paraId="49167AF4" w14:textId="1F19C20A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0.1)</w:t>
            </w:r>
          </w:p>
        </w:tc>
        <w:tc>
          <w:tcPr>
            <w:tcW w:w="794" w:type="dxa"/>
            <w:vAlign w:val="center"/>
          </w:tcPr>
          <w:p w14:paraId="7E77D07B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58609D3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4E1B81F4" w14:textId="77777777" w:rsidTr="00613260">
        <w:tc>
          <w:tcPr>
            <w:tcW w:w="2835" w:type="dxa"/>
          </w:tcPr>
          <w:p w14:paraId="67BF8802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ior high school</w:t>
            </w:r>
          </w:p>
        </w:tc>
        <w:tc>
          <w:tcPr>
            <w:tcW w:w="1985" w:type="dxa"/>
            <w:vAlign w:val="center"/>
          </w:tcPr>
          <w:p w14:paraId="39D1B587" w14:textId="4FBB6F75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2.4)</w:t>
            </w:r>
          </w:p>
        </w:tc>
        <w:tc>
          <w:tcPr>
            <w:tcW w:w="1883" w:type="dxa"/>
            <w:vAlign w:val="center"/>
          </w:tcPr>
          <w:p w14:paraId="3D2DDF19" w14:textId="55B515FF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6.8)</w:t>
            </w:r>
          </w:p>
        </w:tc>
        <w:tc>
          <w:tcPr>
            <w:tcW w:w="794" w:type="dxa"/>
            <w:vAlign w:val="center"/>
          </w:tcPr>
          <w:p w14:paraId="23D4A0DE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F2C35DF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6B4F3280" w14:textId="77777777" w:rsidTr="00613260">
        <w:tc>
          <w:tcPr>
            <w:tcW w:w="2835" w:type="dxa"/>
          </w:tcPr>
          <w:p w14:paraId="10555498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ior high school</w:t>
            </w:r>
          </w:p>
        </w:tc>
        <w:tc>
          <w:tcPr>
            <w:tcW w:w="1985" w:type="dxa"/>
            <w:vAlign w:val="center"/>
          </w:tcPr>
          <w:p w14:paraId="349B14B9" w14:textId="64AFC84C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13.3)</w:t>
            </w:r>
          </w:p>
        </w:tc>
        <w:tc>
          <w:tcPr>
            <w:tcW w:w="1883" w:type="dxa"/>
            <w:vAlign w:val="center"/>
          </w:tcPr>
          <w:p w14:paraId="3C76DE51" w14:textId="0A28AE58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17.8)</w:t>
            </w:r>
          </w:p>
        </w:tc>
        <w:tc>
          <w:tcPr>
            <w:tcW w:w="794" w:type="dxa"/>
            <w:vAlign w:val="center"/>
          </w:tcPr>
          <w:p w14:paraId="373B8C7D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28960B2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06240D4E" w14:textId="77777777" w:rsidTr="00613260">
        <w:tc>
          <w:tcPr>
            <w:tcW w:w="2835" w:type="dxa"/>
          </w:tcPr>
          <w:p w14:paraId="58514E4A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or higher</w:t>
            </w:r>
          </w:p>
        </w:tc>
        <w:tc>
          <w:tcPr>
            <w:tcW w:w="1985" w:type="dxa"/>
            <w:vAlign w:val="center"/>
          </w:tcPr>
          <w:p w14:paraId="42354C1E" w14:textId="46A401EC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3.8)</w:t>
            </w:r>
          </w:p>
        </w:tc>
        <w:tc>
          <w:tcPr>
            <w:tcW w:w="1883" w:type="dxa"/>
            <w:vAlign w:val="center"/>
          </w:tcPr>
          <w:p w14:paraId="11B5EF92" w14:textId="43D62A7C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794" w:type="dxa"/>
            <w:vAlign w:val="center"/>
          </w:tcPr>
          <w:p w14:paraId="0BB47142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469B3D1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59E7F028" w14:textId="77777777" w:rsidTr="00613260">
        <w:tc>
          <w:tcPr>
            <w:tcW w:w="2835" w:type="dxa"/>
          </w:tcPr>
          <w:p w14:paraId="301F1B8A" w14:textId="77777777" w:rsidR="00403E36" w:rsidRPr="00AD28F5" w:rsidRDefault="00403E36" w:rsidP="00915C0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 (RMB)</w:t>
            </w:r>
          </w:p>
        </w:tc>
        <w:tc>
          <w:tcPr>
            <w:tcW w:w="1985" w:type="dxa"/>
            <w:vAlign w:val="center"/>
          </w:tcPr>
          <w:p w14:paraId="34704B6F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530AB40B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5CA9F837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716</w:t>
            </w:r>
          </w:p>
        </w:tc>
        <w:tc>
          <w:tcPr>
            <w:tcW w:w="809" w:type="dxa"/>
            <w:vAlign w:val="center"/>
          </w:tcPr>
          <w:p w14:paraId="7FA4373C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3</w:t>
            </w:r>
          </w:p>
        </w:tc>
      </w:tr>
      <w:tr w:rsidR="00403E36" w:rsidRPr="00AD28F5" w14:paraId="57A5C9BE" w14:textId="77777777" w:rsidTr="00613260">
        <w:tc>
          <w:tcPr>
            <w:tcW w:w="2835" w:type="dxa"/>
          </w:tcPr>
          <w:p w14:paraId="31F51602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3500</w:t>
            </w:r>
          </w:p>
        </w:tc>
        <w:tc>
          <w:tcPr>
            <w:tcW w:w="1985" w:type="dxa"/>
            <w:vAlign w:val="center"/>
          </w:tcPr>
          <w:p w14:paraId="225A1EA6" w14:textId="1CEA8D4F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61.6)</w:t>
            </w:r>
          </w:p>
        </w:tc>
        <w:tc>
          <w:tcPr>
            <w:tcW w:w="1883" w:type="dxa"/>
            <w:vAlign w:val="center"/>
          </w:tcPr>
          <w:p w14:paraId="76568A90" w14:textId="009734ED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9.1)</w:t>
            </w:r>
          </w:p>
        </w:tc>
        <w:tc>
          <w:tcPr>
            <w:tcW w:w="794" w:type="dxa"/>
            <w:vAlign w:val="center"/>
          </w:tcPr>
          <w:p w14:paraId="710EA25B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9777A90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59C58FF9" w14:textId="77777777" w:rsidTr="00613260">
        <w:tc>
          <w:tcPr>
            <w:tcW w:w="2835" w:type="dxa"/>
          </w:tcPr>
          <w:p w14:paraId="0E39594A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0-5999</w:t>
            </w:r>
          </w:p>
        </w:tc>
        <w:tc>
          <w:tcPr>
            <w:tcW w:w="1985" w:type="dxa"/>
            <w:vAlign w:val="center"/>
          </w:tcPr>
          <w:p w14:paraId="49232880" w14:textId="6D3BC99E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4.3)</w:t>
            </w:r>
          </w:p>
        </w:tc>
        <w:tc>
          <w:tcPr>
            <w:tcW w:w="1883" w:type="dxa"/>
            <w:vAlign w:val="center"/>
          </w:tcPr>
          <w:p w14:paraId="64D58E50" w14:textId="48F52B9E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5.1)</w:t>
            </w:r>
          </w:p>
        </w:tc>
        <w:tc>
          <w:tcPr>
            <w:tcW w:w="794" w:type="dxa"/>
            <w:vAlign w:val="center"/>
          </w:tcPr>
          <w:p w14:paraId="6FC18EC4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F8EF122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70BE136C" w14:textId="77777777" w:rsidTr="00613260">
        <w:tc>
          <w:tcPr>
            <w:tcW w:w="2835" w:type="dxa"/>
          </w:tcPr>
          <w:p w14:paraId="0B312F95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0-9000</w:t>
            </w:r>
          </w:p>
        </w:tc>
        <w:tc>
          <w:tcPr>
            <w:tcW w:w="1985" w:type="dxa"/>
            <w:vAlign w:val="center"/>
          </w:tcPr>
          <w:p w14:paraId="78FB1EB9" w14:textId="29B29BE6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1883" w:type="dxa"/>
            <w:vAlign w:val="center"/>
          </w:tcPr>
          <w:p w14:paraId="54D696DE" w14:textId="47CE1B2B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794" w:type="dxa"/>
            <w:vAlign w:val="center"/>
          </w:tcPr>
          <w:p w14:paraId="47669FA2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706F3A6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0091094A" w14:textId="77777777" w:rsidTr="00613260">
        <w:tc>
          <w:tcPr>
            <w:tcW w:w="2835" w:type="dxa"/>
          </w:tcPr>
          <w:p w14:paraId="46FC1A8F" w14:textId="77777777" w:rsidR="00403E36" w:rsidRPr="00AD28F5" w:rsidRDefault="00403E36" w:rsidP="00915C04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9000</w:t>
            </w:r>
          </w:p>
        </w:tc>
        <w:tc>
          <w:tcPr>
            <w:tcW w:w="1985" w:type="dxa"/>
            <w:vAlign w:val="center"/>
          </w:tcPr>
          <w:p w14:paraId="5093B165" w14:textId="441396CE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7.5)</w:t>
            </w:r>
          </w:p>
        </w:tc>
        <w:tc>
          <w:tcPr>
            <w:tcW w:w="1883" w:type="dxa"/>
            <w:vAlign w:val="center"/>
          </w:tcPr>
          <w:p w14:paraId="4D095A8A" w14:textId="3E8D24EB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794" w:type="dxa"/>
            <w:vAlign w:val="center"/>
          </w:tcPr>
          <w:p w14:paraId="7AE33AB8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A5095D5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36" w:rsidRPr="00AD28F5" w14:paraId="73107DED" w14:textId="77777777" w:rsidTr="00613260">
        <w:tc>
          <w:tcPr>
            <w:tcW w:w="2835" w:type="dxa"/>
          </w:tcPr>
          <w:p w14:paraId="571E0791" w14:textId="77777777" w:rsidR="00403E36" w:rsidRPr="00AD28F5" w:rsidRDefault="00403E36" w:rsidP="00915C0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ccupation </w:t>
            </w:r>
          </w:p>
        </w:tc>
        <w:tc>
          <w:tcPr>
            <w:tcW w:w="1985" w:type="dxa"/>
            <w:vAlign w:val="center"/>
          </w:tcPr>
          <w:p w14:paraId="36151B8C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62CE8EF1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94E9F86" w14:textId="563A0CCF" w:rsidR="00403E36" w:rsidRPr="00AD28F5" w:rsidRDefault="000D0577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5.719</w:t>
            </w:r>
          </w:p>
        </w:tc>
        <w:tc>
          <w:tcPr>
            <w:tcW w:w="809" w:type="dxa"/>
            <w:vAlign w:val="center"/>
          </w:tcPr>
          <w:p w14:paraId="484AA7B4" w14:textId="77777777" w:rsidR="00403E36" w:rsidRPr="00AD28F5" w:rsidRDefault="00403E36" w:rsidP="00915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E78D7" w:rsidRPr="00AD28F5" w14:paraId="3BEDFCCB" w14:textId="77777777" w:rsidTr="00613260">
        <w:tc>
          <w:tcPr>
            <w:tcW w:w="2835" w:type="dxa"/>
          </w:tcPr>
          <w:p w14:paraId="5CE52FC5" w14:textId="15B31E0A" w:rsidR="00BE78D7" w:rsidRPr="00AD28F5" w:rsidRDefault="00BE78D7" w:rsidP="00BE78D7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Government officer /teacher/healthcare provider</w:t>
            </w:r>
          </w:p>
        </w:tc>
        <w:tc>
          <w:tcPr>
            <w:tcW w:w="1985" w:type="dxa"/>
            <w:vAlign w:val="center"/>
          </w:tcPr>
          <w:p w14:paraId="5F668762" w14:textId="7FDA55D6" w:rsidR="00BE78D7" w:rsidRPr="00AD28F5" w:rsidRDefault="000D057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D1366"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1883" w:type="dxa"/>
            <w:vAlign w:val="center"/>
          </w:tcPr>
          <w:p w14:paraId="7B64AD3D" w14:textId="3397273F" w:rsidR="00BE78D7" w:rsidRPr="00AD28F5" w:rsidRDefault="000D057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D1366"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794" w:type="dxa"/>
            <w:vAlign w:val="center"/>
          </w:tcPr>
          <w:p w14:paraId="6056F9EA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3BE707C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2D39F623" w14:textId="77777777" w:rsidTr="00613260">
        <w:tc>
          <w:tcPr>
            <w:tcW w:w="2835" w:type="dxa"/>
          </w:tcPr>
          <w:p w14:paraId="3407D6FB" w14:textId="3238487E" w:rsidR="00BE78D7" w:rsidRPr="00AD28F5" w:rsidRDefault="00BE78D7" w:rsidP="00BE78D7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Factory/business/agriculture/service industry employee</w:t>
            </w:r>
          </w:p>
        </w:tc>
        <w:tc>
          <w:tcPr>
            <w:tcW w:w="1985" w:type="dxa"/>
            <w:vAlign w:val="center"/>
          </w:tcPr>
          <w:p w14:paraId="2BCF2FDB" w14:textId="54760AB3" w:rsidR="00BE78D7" w:rsidRPr="00AD28F5" w:rsidRDefault="000D057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AD1366">
              <w:rPr>
                <w:rFonts w:ascii="Times New Roman" w:hAnsi="Times New Roman" w:cs="Times New Roman"/>
                <w:sz w:val="20"/>
                <w:szCs w:val="20"/>
              </w:rPr>
              <w:t xml:space="preserve"> (46.1)</w:t>
            </w:r>
          </w:p>
        </w:tc>
        <w:tc>
          <w:tcPr>
            <w:tcW w:w="1883" w:type="dxa"/>
            <w:vAlign w:val="center"/>
          </w:tcPr>
          <w:p w14:paraId="466BA1C6" w14:textId="5A93BF64" w:rsidR="00BE78D7" w:rsidRPr="00AD28F5" w:rsidRDefault="000D057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AD1366">
              <w:rPr>
                <w:rFonts w:ascii="Times New Roman" w:hAnsi="Times New Roman" w:cs="Times New Roman"/>
                <w:sz w:val="20"/>
                <w:szCs w:val="20"/>
              </w:rPr>
              <w:t xml:space="preserve"> (35.1)</w:t>
            </w:r>
          </w:p>
        </w:tc>
        <w:tc>
          <w:tcPr>
            <w:tcW w:w="794" w:type="dxa"/>
            <w:vAlign w:val="center"/>
          </w:tcPr>
          <w:p w14:paraId="2A2A1221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B0656BA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26F428C4" w14:textId="77777777" w:rsidTr="00613260">
        <w:tc>
          <w:tcPr>
            <w:tcW w:w="2835" w:type="dxa"/>
          </w:tcPr>
          <w:p w14:paraId="23A46B04" w14:textId="5EB1B09C" w:rsidR="00BE78D7" w:rsidRPr="00AD28F5" w:rsidRDefault="00BE78D7" w:rsidP="00BE78D7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Retired </w:t>
            </w:r>
          </w:p>
        </w:tc>
        <w:tc>
          <w:tcPr>
            <w:tcW w:w="1985" w:type="dxa"/>
            <w:vAlign w:val="center"/>
          </w:tcPr>
          <w:p w14:paraId="75AA4B2C" w14:textId="1D543FF7" w:rsidR="00BE78D7" w:rsidRPr="00AD28F5" w:rsidRDefault="000D057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AD1366">
              <w:rPr>
                <w:rFonts w:ascii="Times New Roman" w:hAnsi="Times New Roman" w:cs="Times New Roman"/>
                <w:sz w:val="20"/>
                <w:szCs w:val="20"/>
              </w:rPr>
              <w:t xml:space="preserve"> (38.4)</w:t>
            </w:r>
          </w:p>
        </w:tc>
        <w:tc>
          <w:tcPr>
            <w:tcW w:w="1883" w:type="dxa"/>
            <w:vAlign w:val="center"/>
          </w:tcPr>
          <w:p w14:paraId="2112C535" w14:textId="7147039B" w:rsidR="00BE78D7" w:rsidRPr="00AD28F5" w:rsidRDefault="000D057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 w:rsidR="00AD1366">
              <w:rPr>
                <w:rFonts w:ascii="Times New Roman" w:hAnsi="Times New Roman" w:cs="Times New Roman"/>
                <w:sz w:val="20"/>
                <w:szCs w:val="20"/>
              </w:rPr>
              <w:t xml:space="preserve"> (50.2)</w:t>
            </w:r>
          </w:p>
        </w:tc>
        <w:tc>
          <w:tcPr>
            <w:tcW w:w="794" w:type="dxa"/>
            <w:vAlign w:val="center"/>
          </w:tcPr>
          <w:p w14:paraId="68243D38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14D8BAC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4305D4E8" w14:textId="77777777" w:rsidTr="00613260">
        <w:tc>
          <w:tcPr>
            <w:tcW w:w="2835" w:type="dxa"/>
          </w:tcPr>
          <w:p w14:paraId="7FCCB487" w14:textId="349A2440" w:rsidR="00BE78D7" w:rsidRPr="00AD28F5" w:rsidRDefault="00BE78D7" w:rsidP="00BE78D7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985" w:type="dxa"/>
            <w:vAlign w:val="center"/>
          </w:tcPr>
          <w:p w14:paraId="6B368A43" w14:textId="5101E583" w:rsidR="00BE78D7" w:rsidRPr="00AD28F5" w:rsidRDefault="000D057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D1366">
              <w:rPr>
                <w:rFonts w:ascii="Times New Roman" w:hAnsi="Times New Roman" w:cs="Times New Roman"/>
                <w:sz w:val="20"/>
                <w:szCs w:val="20"/>
              </w:rPr>
              <w:t xml:space="preserve"> (14.2)</w:t>
            </w:r>
          </w:p>
        </w:tc>
        <w:tc>
          <w:tcPr>
            <w:tcW w:w="1883" w:type="dxa"/>
            <w:vAlign w:val="center"/>
          </w:tcPr>
          <w:p w14:paraId="266329D9" w14:textId="729CA8FC" w:rsidR="00BE78D7" w:rsidRPr="00AD28F5" w:rsidRDefault="000D0577" w:rsidP="000D0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AD1366">
              <w:rPr>
                <w:rFonts w:ascii="Times New Roman" w:hAnsi="Times New Roman" w:cs="Times New Roman"/>
                <w:sz w:val="20"/>
                <w:szCs w:val="20"/>
              </w:rPr>
              <w:t xml:space="preserve"> (12.3)</w:t>
            </w:r>
          </w:p>
        </w:tc>
        <w:tc>
          <w:tcPr>
            <w:tcW w:w="794" w:type="dxa"/>
            <w:vAlign w:val="center"/>
          </w:tcPr>
          <w:p w14:paraId="454926E6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26620D2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32878E2C" w14:textId="77777777" w:rsidTr="00613260">
        <w:tc>
          <w:tcPr>
            <w:tcW w:w="2835" w:type="dxa"/>
          </w:tcPr>
          <w:p w14:paraId="2EC3C92E" w14:textId="77777777" w:rsidR="00BE78D7" w:rsidRPr="00AD28F5" w:rsidRDefault="00BE78D7" w:rsidP="00BE78D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985" w:type="dxa"/>
            <w:vAlign w:val="center"/>
          </w:tcPr>
          <w:p w14:paraId="2809ADE6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16610F46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493A52E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.459</w:t>
            </w:r>
          </w:p>
        </w:tc>
        <w:tc>
          <w:tcPr>
            <w:tcW w:w="809" w:type="dxa"/>
            <w:vAlign w:val="center"/>
          </w:tcPr>
          <w:p w14:paraId="4F34AAC1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E78D7" w:rsidRPr="00AD28F5" w14:paraId="3303DBE5" w14:textId="77777777" w:rsidTr="00613260">
        <w:tc>
          <w:tcPr>
            <w:tcW w:w="2835" w:type="dxa"/>
          </w:tcPr>
          <w:p w14:paraId="15660295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/cohabitation</w:t>
            </w:r>
          </w:p>
        </w:tc>
        <w:tc>
          <w:tcPr>
            <w:tcW w:w="1985" w:type="dxa"/>
            <w:vAlign w:val="center"/>
          </w:tcPr>
          <w:p w14:paraId="057DC462" w14:textId="21AE9D4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73.9)</w:t>
            </w:r>
          </w:p>
        </w:tc>
        <w:tc>
          <w:tcPr>
            <w:tcW w:w="1883" w:type="dxa"/>
            <w:vAlign w:val="center"/>
          </w:tcPr>
          <w:p w14:paraId="44E38432" w14:textId="3DB46EE6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80.3)</w:t>
            </w:r>
          </w:p>
        </w:tc>
        <w:tc>
          <w:tcPr>
            <w:tcW w:w="794" w:type="dxa"/>
            <w:vAlign w:val="center"/>
          </w:tcPr>
          <w:p w14:paraId="67534C87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1ABB322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5A53F7EB" w14:textId="77777777" w:rsidTr="00613260">
        <w:tc>
          <w:tcPr>
            <w:tcW w:w="2835" w:type="dxa"/>
          </w:tcPr>
          <w:p w14:paraId="3617B10B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/widowed/divorced/separated</w:t>
            </w:r>
          </w:p>
        </w:tc>
        <w:tc>
          <w:tcPr>
            <w:tcW w:w="1985" w:type="dxa"/>
            <w:vAlign w:val="center"/>
          </w:tcPr>
          <w:p w14:paraId="45EFBD1A" w14:textId="42D45F5F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.1)</w:t>
            </w:r>
          </w:p>
        </w:tc>
        <w:tc>
          <w:tcPr>
            <w:tcW w:w="1883" w:type="dxa"/>
            <w:vAlign w:val="center"/>
          </w:tcPr>
          <w:p w14:paraId="19365A93" w14:textId="746E11F9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19.7)</w:t>
            </w:r>
          </w:p>
        </w:tc>
        <w:tc>
          <w:tcPr>
            <w:tcW w:w="794" w:type="dxa"/>
            <w:vAlign w:val="center"/>
          </w:tcPr>
          <w:p w14:paraId="553D81DB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3ABA133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1C5E6D53" w14:textId="77777777" w:rsidTr="00613260">
        <w:tc>
          <w:tcPr>
            <w:tcW w:w="2835" w:type="dxa"/>
          </w:tcPr>
          <w:p w14:paraId="625ADCC4" w14:textId="77777777" w:rsidR="00BE78D7" w:rsidRPr="00AD28F5" w:rsidRDefault="00BE78D7" w:rsidP="00BE78D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Current smoking </w:t>
            </w:r>
          </w:p>
        </w:tc>
        <w:tc>
          <w:tcPr>
            <w:tcW w:w="1985" w:type="dxa"/>
            <w:vAlign w:val="center"/>
          </w:tcPr>
          <w:p w14:paraId="52D448B5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34F62B1C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2E0A577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  <w:tc>
          <w:tcPr>
            <w:tcW w:w="809" w:type="dxa"/>
            <w:vAlign w:val="center"/>
          </w:tcPr>
          <w:p w14:paraId="5F38AD55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BE78D7" w:rsidRPr="00AD28F5" w14:paraId="6567063C" w14:textId="77777777" w:rsidTr="00613260">
        <w:tc>
          <w:tcPr>
            <w:tcW w:w="2835" w:type="dxa"/>
          </w:tcPr>
          <w:p w14:paraId="6D94BBA7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985" w:type="dxa"/>
            <w:vAlign w:val="center"/>
          </w:tcPr>
          <w:p w14:paraId="7DEFDFD7" w14:textId="685B8A4A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18.6)</w:t>
            </w:r>
          </w:p>
        </w:tc>
        <w:tc>
          <w:tcPr>
            <w:tcW w:w="1883" w:type="dxa"/>
            <w:vAlign w:val="center"/>
          </w:tcPr>
          <w:p w14:paraId="766B23C7" w14:textId="10D91E5A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2.6)</w:t>
            </w:r>
          </w:p>
        </w:tc>
        <w:tc>
          <w:tcPr>
            <w:tcW w:w="794" w:type="dxa"/>
            <w:vAlign w:val="center"/>
          </w:tcPr>
          <w:p w14:paraId="0748800F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3656F2F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3229F7B1" w14:textId="77777777" w:rsidTr="00613260">
        <w:tc>
          <w:tcPr>
            <w:tcW w:w="2835" w:type="dxa"/>
          </w:tcPr>
          <w:p w14:paraId="3C67136C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985" w:type="dxa"/>
            <w:vAlign w:val="center"/>
          </w:tcPr>
          <w:p w14:paraId="5960F817" w14:textId="1AD51D5D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81.4)</w:t>
            </w:r>
          </w:p>
        </w:tc>
        <w:tc>
          <w:tcPr>
            <w:tcW w:w="1883" w:type="dxa"/>
            <w:vAlign w:val="center"/>
          </w:tcPr>
          <w:p w14:paraId="781A6CBC" w14:textId="713ECA05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77.4)</w:t>
            </w:r>
          </w:p>
        </w:tc>
        <w:tc>
          <w:tcPr>
            <w:tcW w:w="794" w:type="dxa"/>
            <w:vAlign w:val="center"/>
          </w:tcPr>
          <w:p w14:paraId="28CA5518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52F49AA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0B18EEFE" w14:textId="77777777" w:rsidTr="00613260">
        <w:tc>
          <w:tcPr>
            <w:tcW w:w="2835" w:type="dxa"/>
          </w:tcPr>
          <w:p w14:paraId="0F1021BD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Current alcohol 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er</w:t>
            </w:r>
          </w:p>
        </w:tc>
        <w:tc>
          <w:tcPr>
            <w:tcW w:w="1985" w:type="dxa"/>
            <w:vAlign w:val="center"/>
          </w:tcPr>
          <w:p w14:paraId="78EAFA5E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6993D684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7997538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09" w:type="dxa"/>
            <w:vAlign w:val="center"/>
          </w:tcPr>
          <w:p w14:paraId="0532DB6F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</w:tr>
      <w:tr w:rsidR="00BE78D7" w:rsidRPr="00AD28F5" w14:paraId="18B1E538" w14:textId="77777777" w:rsidTr="00613260">
        <w:tc>
          <w:tcPr>
            <w:tcW w:w="2835" w:type="dxa"/>
          </w:tcPr>
          <w:p w14:paraId="56954C8E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985" w:type="dxa"/>
            <w:vAlign w:val="center"/>
          </w:tcPr>
          <w:p w14:paraId="38A6CBF6" w14:textId="7CD44283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7.6</w:t>
            </w: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83" w:type="dxa"/>
            <w:vAlign w:val="center"/>
          </w:tcPr>
          <w:p w14:paraId="71EB772D" w14:textId="2E46E7FE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8.8)</w:t>
            </w:r>
          </w:p>
        </w:tc>
        <w:tc>
          <w:tcPr>
            <w:tcW w:w="794" w:type="dxa"/>
            <w:vAlign w:val="center"/>
          </w:tcPr>
          <w:p w14:paraId="7147FF3E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217DE23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0C9FF6DF" w14:textId="77777777" w:rsidTr="00613260">
        <w:tc>
          <w:tcPr>
            <w:tcW w:w="2835" w:type="dxa"/>
          </w:tcPr>
          <w:p w14:paraId="7BB35C99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985" w:type="dxa"/>
            <w:vAlign w:val="center"/>
          </w:tcPr>
          <w:p w14:paraId="2AF44FD2" w14:textId="76089199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92.4)</w:t>
            </w:r>
          </w:p>
        </w:tc>
        <w:tc>
          <w:tcPr>
            <w:tcW w:w="1883" w:type="dxa"/>
            <w:vAlign w:val="center"/>
          </w:tcPr>
          <w:p w14:paraId="79A6F70A" w14:textId="7856A00C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91.2)</w:t>
            </w:r>
          </w:p>
        </w:tc>
        <w:tc>
          <w:tcPr>
            <w:tcW w:w="794" w:type="dxa"/>
            <w:vAlign w:val="center"/>
          </w:tcPr>
          <w:p w14:paraId="15602CFA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5AA2D7E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6A979E41" w14:textId="77777777" w:rsidTr="00613260">
        <w:tc>
          <w:tcPr>
            <w:tcW w:w="2835" w:type="dxa"/>
          </w:tcPr>
          <w:p w14:paraId="6FCE700C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Tea-drinking habits</w:t>
            </w:r>
          </w:p>
        </w:tc>
        <w:tc>
          <w:tcPr>
            <w:tcW w:w="1985" w:type="dxa"/>
            <w:vAlign w:val="center"/>
          </w:tcPr>
          <w:p w14:paraId="5DAD6E8C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6176EA2B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A025062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  <w:tc>
          <w:tcPr>
            <w:tcW w:w="809" w:type="dxa"/>
            <w:vAlign w:val="center"/>
          </w:tcPr>
          <w:p w14:paraId="35D2947F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</w:p>
        </w:tc>
      </w:tr>
      <w:tr w:rsidR="00BE78D7" w:rsidRPr="00AD28F5" w14:paraId="39060DC0" w14:textId="77777777" w:rsidTr="00613260">
        <w:tc>
          <w:tcPr>
            <w:tcW w:w="2835" w:type="dxa"/>
          </w:tcPr>
          <w:p w14:paraId="559F26D0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985" w:type="dxa"/>
            <w:vAlign w:val="center"/>
          </w:tcPr>
          <w:p w14:paraId="55A0D56C" w14:textId="41C69E15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47.0)</w:t>
            </w:r>
          </w:p>
        </w:tc>
        <w:tc>
          <w:tcPr>
            <w:tcW w:w="1883" w:type="dxa"/>
            <w:vAlign w:val="center"/>
          </w:tcPr>
          <w:p w14:paraId="1628849A" w14:textId="470A7C7D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0.9)</w:t>
            </w:r>
          </w:p>
        </w:tc>
        <w:tc>
          <w:tcPr>
            <w:tcW w:w="794" w:type="dxa"/>
            <w:vAlign w:val="center"/>
          </w:tcPr>
          <w:p w14:paraId="2B73BECB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26B4A17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6CD7283F" w14:textId="77777777" w:rsidTr="00613260">
        <w:tc>
          <w:tcPr>
            <w:tcW w:w="2835" w:type="dxa"/>
          </w:tcPr>
          <w:p w14:paraId="384A5DD6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985" w:type="dxa"/>
            <w:vAlign w:val="center"/>
          </w:tcPr>
          <w:p w14:paraId="17FEA17A" w14:textId="7BAB5D13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3.0)</w:t>
            </w:r>
          </w:p>
        </w:tc>
        <w:tc>
          <w:tcPr>
            <w:tcW w:w="1883" w:type="dxa"/>
            <w:vAlign w:val="center"/>
          </w:tcPr>
          <w:p w14:paraId="1E858AC8" w14:textId="781E8CBF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49.1)</w:t>
            </w:r>
          </w:p>
        </w:tc>
        <w:tc>
          <w:tcPr>
            <w:tcW w:w="794" w:type="dxa"/>
            <w:vAlign w:val="center"/>
          </w:tcPr>
          <w:p w14:paraId="0429DCBF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50646CE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2F77F9C1" w14:textId="77777777" w:rsidTr="00613260">
        <w:tc>
          <w:tcPr>
            <w:tcW w:w="2835" w:type="dxa"/>
          </w:tcPr>
          <w:p w14:paraId="152FE9CE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Exercise frequency</w:t>
            </w:r>
          </w:p>
        </w:tc>
        <w:tc>
          <w:tcPr>
            <w:tcW w:w="1985" w:type="dxa"/>
            <w:vAlign w:val="center"/>
          </w:tcPr>
          <w:p w14:paraId="6A29537C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4E74991B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A229193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9.314</w:t>
            </w:r>
          </w:p>
        </w:tc>
        <w:tc>
          <w:tcPr>
            <w:tcW w:w="809" w:type="dxa"/>
          </w:tcPr>
          <w:p w14:paraId="4B379C67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78D7" w:rsidRPr="00AD28F5" w14:paraId="21F984D5" w14:textId="77777777" w:rsidTr="00613260">
        <w:tc>
          <w:tcPr>
            <w:tcW w:w="2835" w:type="dxa"/>
          </w:tcPr>
          <w:p w14:paraId="28B52EE4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ardly</w:t>
            </w: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 ever</w:t>
            </w:r>
          </w:p>
        </w:tc>
        <w:tc>
          <w:tcPr>
            <w:tcW w:w="1985" w:type="dxa"/>
            <w:vAlign w:val="center"/>
          </w:tcPr>
          <w:p w14:paraId="49D4A922" w14:textId="4E0F47B1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4.0)</w:t>
            </w:r>
          </w:p>
        </w:tc>
        <w:tc>
          <w:tcPr>
            <w:tcW w:w="1883" w:type="dxa"/>
            <w:vAlign w:val="center"/>
          </w:tcPr>
          <w:p w14:paraId="7E69620D" w14:textId="3B3E3ED9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2BE391B9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45A2991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0902E781" w14:textId="77777777" w:rsidTr="00613260">
        <w:tc>
          <w:tcPr>
            <w:tcW w:w="2835" w:type="dxa"/>
          </w:tcPr>
          <w:p w14:paraId="7C699B18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1-3 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s</w:t>
            </w: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</w:t>
            </w:r>
          </w:p>
        </w:tc>
        <w:tc>
          <w:tcPr>
            <w:tcW w:w="1985" w:type="dxa"/>
            <w:vAlign w:val="center"/>
          </w:tcPr>
          <w:p w14:paraId="7A6FDF00" w14:textId="5DFDD3BC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7.0)</w:t>
            </w:r>
          </w:p>
        </w:tc>
        <w:tc>
          <w:tcPr>
            <w:tcW w:w="1883" w:type="dxa"/>
            <w:vAlign w:val="center"/>
          </w:tcPr>
          <w:p w14:paraId="30CB09CC" w14:textId="4CC748D6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  <w:tc>
          <w:tcPr>
            <w:tcW w:w="794" w:type="dxa"/>
            <w:vAlign w:val="center"/>
          </w:tcPr>
          <w:p w14:paraId="7843A841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69ABAF3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0B767503" w14:textId="77777777" w:rsidTr="00613260">
        <w:tc>
          <w:tcPr>
            <w:tcW w:w="2835" w:type="dxa"/>
          </w:tcPr>
          <w:p w14:paraId="4F77F091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1-2 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s</w:t>
            </w: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</w:t>
            </w:r>
          </w:p>
        </w:tc>
        <w:tc>
          <w:tcPr>
            <w:tcW w:w="1985" w:type="dxa"/>
            <w:vAlign w:val="center"/>
          </w:tcPr>
          <w:p w14:paraId="4754C710" w14:textId="6DB0C962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8.4)</w:t>
            </w:r>
          </w:p>
        </w:tc>
        <w:tc>
          <w:tcPr>
            <w:tcW w:w="1883" w:type="dxa"/>
            <w:vAlign w:val="center"/>
          </w:tcPr>
          <w:p w14:paraId="1A65893B" w14:textId="26880F7F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8.4)</w:t>
            </w:r>
          </w:p>
        </w:tc>
        <w:tc>
          <w:tcPr>
            <w:tcW w:w="794" w:type="dxa"/>
            <w:vAlign w:val="center"/>
          </w:tcPr>
          <w:p w14:paraId="444E5CCC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D4AD913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5423032F" w14:textId="77777777" w:rsidTr="00613260">
        <w:tc>
          <w:tcPr>
            <w:tcW w:w="2835" w:type="dxa"/>
          </w:tcPr>
          <w:p w14:paraId="5A73B607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3-5 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s</w:t>
            </w: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</w:t>
            </w:r>
          </w:p>
        </w:tc>
        <w:tc>
          <w:tcPr>
            <w:tcW w:w="1985" w:type="dxa"/>
            <w:vAlign w:val="center"/>
          </w:tcPr>
          <w:p w14:paraId="241AFE64" w14:textId="322A98A2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9.2)</w:t>
            </w:r>
          </w:p>
        </w:tc>
        <w:tc>
          <w:tcPr>
            <w:tcW w:w="1883" w:type="dxa"/>
            <w:vAlign w:val="center"/>
          </w:tcPr>
          <w:p w14:paraId="3A9DFF9F" w14:textId="3335804E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10.1)</w:t>
            </w:r>
          </w:p>
        </w:tc>
        <w:tc>
          <w:tcPr>
            <w:tcW w:w="794" w:type="dxa"/>
            <w:vAlign w:val="center"/>
          </w:tcPr>
          <w:p w14:paraId="5A644091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30DD14B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39054C8B" w14:textId="77777777" w:rsidTr="00613260">
        <w:tc>
          <w:tcPr>
            <w:tcW w:w="2835" w:type="dxa"/>
          </w:tcPr>
          <w:p w14:paraId="5E3E1337" w14:textId="77777777" w:rsidR="00BE78D7" w:rsidRPr="00AD28F5" w:rsidRDefault="00BE78D7" w:rsidP="00BE78D7">
            <w:pPr>
              <w:ind w:leftChars="100" w:left="210"/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day</w:t>
            </w:r>
          </w:p>
        </w:tc>
        <w:tc>
          <w:tcPr>
            <w:tcW w:w="1985" w:type="dxa"/>
            <w:vAlign w:val="center"/>
          </w:tcPr>
          <w:p w14:paraId="0E740976" w14:textId="272E4536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1.5</w:t>
            </w: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83" w:type="dxa"/>
            <w:vAlign w:val="center"/>
          </w:tcPr>
          <w:p w14:paraId="149BBD99" w14:textId="53B072EB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6.7)</w:t>
            </w:r>
          </w:p>
        </w:tc>
        <w:tc>
          <w:tcPr>
            <w:tcW w:w="794" w:type="dxa"/>
            <w:vAlign w:val="center"/>
          </w:tcPr>
          <w:p w14:paraId="35C5663B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0EFC27E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56AF8690" w14:textId="77777777" w:rsidTr="00613260">
        <w:tc>
          <w:tcPr>
            <w:tcW w:w="2835" w:type="dxa"/>
          </w:tcPr>
          <w:p w14:paraId="1B563236" w14:textId="77777777" w:rsidR="00BE78D7" w:rsidRPr="00AD28F5" w:rsidRDefault="00BE78D7" w:rsidP="00BE78D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Number of chronic diseases</w:t>
            </w:r>
          </w:p>
        </w:tc>
        <w:tc>
          <w:tcPr>
            <w:tcW w:w="1985" w:type="dxa"/>
            <w:vAlign w:val="center"/>
          </w:tcPr>
          <w:p w14:paraId="54D1008E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710F379A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FD4FDFD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809" w:type="dxa"/>
            <w:vAlign w:val="center"/>
          </w:tcPr>
          <w:p w14:paraId="5920B43E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</w:tr>
      <w:tr w:rsidR="00BE78D7" w:rsidRPr="00AD28F5" w14:paraId="2C21E59F" w14:textId="77777777" w:rsidTr="00613260">
        <w:tc>
          <w:tcPr>
            <w:tcW w:w="2835" w:type="dxa"/>
          </w:tcPr>
          <w:p w14:paraId="26CA2C90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351C5985" w14:textId="3521F199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33.4)</w:t>
            </w:r>
          </w:p>
        </w:tc>
        <w:tc>
          <w:tcPr>
            <w:tcW w:w="1883" w:type="dxa"/>
            <w:vAlign w:val="center"/>
          </w:tcPr>
          <w:p w14:paraId="1BA3088D" w14:textId="464B595F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35.2)</w:t>
            </w:r>
          </w:p>
        </w:tc>
        <w:tc>
          <w:tcPr>
            <w:tcW w:w="794" w:type="dxa"/>
            <w:vAlign w:val="center"/>
          </w:tcPr>
          <w:p w14:paraId="588BDCC4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8A1395A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643B7E40" w14:textId="77777777" w:rsidTr="00613260">
        <w:tc>
          <w:tcPr>
            <w:tcW w:w="2835" w:type="dxa"/>
          </w:tcPr>
          <w:p w14:paraId="2B72D9E2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01D73C3" w14:textId="723E5145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34.4)</w:t>
            </w:r>
          </w:p>
        </w:tc>
        <w:tc>
          <w:tcPr>
            <w:tcW w:w="1883" w:type="dxa"/>
            <w:vAlign w:val="center"/>
          </w:tcPr>
          <w:p w14:paraId="34EEF6AD" w14:textId="5DD81931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34.6)</w:t>
            </w:r>
          </w:p>
        </w:tc>
        <w:tc>
          <w:tcPr>
            <w:tcW w:w="794" w:type="dxa"/>
            <w:vAlign w:val="center"/>
          </w:tcPr>
          <w:p w14:paraId="4E7A27FC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F5CBFEB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18F7D638" w14:textId="77777777" w:rsidTr="00613260">
        <w:tc>
          <w:tcPr>
            <w:tcW w:w="2835" w:type="dxa"/>
          </w:tcPr>
          <w:p w14:paraId="59673BF5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≥2</w:t>
            </w:r>
          </w:p>
        </w:tc>
        <w:tc>
          <w:tcPr>
            <w:tcW w:w="1985" w:type="dxa"/>
            <w:vAlign w:val="center"/>
          </w:tcPr>
          <w:p w14:paraId="6874169E" w14:textId="5BC0CA56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32.1)</w:t>
            </w:r>
          </w:p>
        </w:tc>
        <w:tc>
          <w:tcPr>
            <w:tcW w:w="1883" w:type="dxa"/>
            <w:vAlign w:val="center"/>
          </w:tcPr>
          <w:p w14:paraId="4894ABD3" w14:textId="0E1F3244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30.1)</w:t>
            </w:r>
          </w:p>
        </w:tc>
        <w:tc>
          <w:tcPr>
            <w:tcW w:w="794" w:type="dxa"/>
            <w:vAlign w:val="center"/>
          </w:tcPr>
          <w:p w14:paraId="0A90A43C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9F93875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7" w:rsidRPr="00AD28F5" w14:paraId="30974480" w14:textId="77777777" w:rsidTr="00613260">
        <w:tc>
          <w:tcPr>
            <w:tcW w:w="2835" w:type="dxa"/>
          </w:tcPr>
          <w:p w14:paraId="76E1E387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2E2B34B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883" w:type="dxa"/>
            <w:vAlign w:val="center"/>
          </w:tcPr>
          <w:p w14:paraId="5E052AD2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794" w:type="dxa"/>
            <w:vAlign w:val="center"/>
          </w:tcPr>
          <w:p w14:paraId="0748ADAF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09" w:type="dxa"/>
            <w:vAlign w:val="center"/>
          </w:tcPr>
          <w:p w14:paraId="0A3BBB90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E78D7" w:rsidRPr="00AD28F5" w14:paraId="31E2DE3D" w14:textId="77777777" w:rsidTr="00613260">
        <w:tc>
          <w:tcPr>
            <w:tcW w:w="2835" w:type="dxa"/>
          </w:tcPr>
          <w:p w14:paraId="362BBD64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vAlign w:val="center"/>
          </w:tcPr>
          <w:p w14:paraId="470D6577" w14:textId="14422172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.67)</w:t>
            </w:r>
          </w:p>
        </w:tc>
        <w:tc>
          <w:tcPr>
            <w:tcW w:w="1883" w:type="dxa"/>
            <w:vAlign w:val="center"/>
          </w:tcPr>
          <w:p w14:paraId="67FA72A6" w14:textId="4D3ABA6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5.51</w:t>
            </w: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0E0D4424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6.862</w:t>
            </w:r>
          </w:p>
        </w:tc>
        <w:tc>
          <w:tcPr>
            <w:tcW w:w="809" w:type="dxa"/>
          </w:tcPr>
          <w:p w14:paraId="2DFBD9E4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78D7" w:rsidRPr="00AD28F5" w14:paraId="0BAEEB93" w14:textId="77777777" w:rsidTr="00613260">
        <w:tc>
          <w:tcPr>
            <w:tcW w:w="2835" w:type="dxa"/>
          </w:tcPr>
          <w:p w14:paraId="67749EE7" w14:textId="77777777" w:rsidR="00BE78D7" w:rsidRPr="00AD28F5" w:rsidRDefault="00BE78D7" w:rsidP="00BE78D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985" w:type="dxa"/>
            <w:vAlign w:val="center"/>
          </w:tcPr>
          <w:p w14:paraId="0000EE78" w14:textId="4809D4E0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.62)</w:t>
            </w:r>
          </w:p>
        </w:tc>
        <w:tc>
          <w:tcPr>
            <w:tcW w:w="1883" w:type="dxa"/>
            <w:vAlign w:val="center"/>
          </w:tcPr>
          <w:p w14:paraId="3EC9304F" w14:textId="3097DE5F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.62)</w:t>
            </w:r>
          </w:p>
        </w:tc>
        <w:tc>
          <w:tcPr>
            <w:tcW w:w="794" w:type="dxa"/>
            <w:vAlign w:val="center"/>
          </w:tcPr>
          <w:p w14:paraId="474F21D0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.893</w:t>
            </w:r>
          </w:p>
        </w:tc>
        <w:tc>
          <w:tcPr>
            <w:tcW w:w="809" w:type="dxa"/>
            <w:vAlign w:val="center"/>
          </w:tcPr>
          <w:p w14:paraId="41D10B65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BE78D7" w:rsidRPr="00AD28F5" w14:paraId="21AC37A2" w14:textId="77777777" w:rsidTr="00613260">
        <w:tc>
          <w:tcPr>
            <w:tcW w:w="2835" w:type="dxa"/>
          </w:tcPr>
          <w:p w14:paraId="50901DA0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985" w:type="dxa"/>
            <w:vAlign w:val="center"/>
          </w:tcPr>
          <w:p w14:paraId="43CD57F2" w14:textId="3C3873A3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.43)</w:t>
            </w:r>
          </w:p>
        </w:tc>
        <w:tc>
          <w:tcPr>
            <w:tcW w:w="1883" w:type="dxa"/>
            <w:vAlign w:val="center"/>
          </w:tcPr>
          <w:p w14:paraId="37B3AA11" w14:textId="1B15DBA4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2.18)</w:t>
            </w:r>
          </w:p>
        </w:tc>
        <w:tc>
          <w:tcPr>
            <w:tcW w:w="794" w:type="dxa"/>
            <w:vAlign w:val="center"/>
          </w:tcPr>
          <w:p w14:paraId="02902F23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1.735</w:t>
            </w:r>
          </w:p>
        </w:tc>
        <w:tc>
          <w:tcPr>
            <w:tcW w:w="809" w:type="dxa"/>
            <w:vAlign w:val="center"/>
          </w:tcPr>
          <w:p w14:paraId="706D06D6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</w:tr>
      <w:tr w:rsidR="00BE78D7" w:rsidRPr="00AD28F5" w14:paraId="375D14EB" w14:textId="77777777" w:rsidTr="00613260">
        <w:tc>
          <w:tcPr>
            <w:tcW w:w="2835" w:type="dxa"/>
          </w:tcPr>
          <w:p w14:paraId="66DEFE04" w14:textId="77777777" w:rsidR="00BE78D7" w:rsidRPr="00AD28F5" w:rsidRDefault="00BE78D7" w:rsidP="00BE78D7">
            <w:pPr>
              <w:jc w:val="left"/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</w:pPr>
            <w:r w:rsidRPr="00AD28F5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1985" w:type="dxa"/>
            <w:vAlign w:val="center"/>
          </w:tcPr>
          <w:p w14:paraId="13C3DA30" w14:textId="5CB8FB05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4.24)</w:t>
            </w:r>
          </w:p>
        </w:tc>
        <w:tc>
          <w:tcPr>
            <w:tcW w:w="1883" w:type="dxa"/>
            <w:vAlign w:val="center"/>
          </w:tcPr>
          <w:p w14:paraId="5B962B24" w14:textId="3F82E19B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="00FF6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(3.81)</w:t>
            </w:r>
          </w:p>
        </w:tc>
        <w:tc>
          <w:tcPr>
            <w:tcW w:w="794" w:type="dxa"/>
            <w:vAlign w:val="center"/>
          </w:tcPr>
          <w:p w14:paraId="2B01FDC3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D28F5">
              <w:rPr>
                <w:rFonts w:ascii="Times New Roman" w:hAnsi="Times New Roman" w:cs="Times New Roman"/>
                <w:sz w:val="20"/>
                <w:szCs w:val="20"/>
              </w:rPr>
              <w:t>2.996</w:t>
            </w:r>
          </w:p>
        </w:tc>
        <w:tc>
          <w:tcPr>
            <w:tcW w:w="809" w:type="dxa"/>
            <w:vAlign w:val="center"/>
          </w:tcPr>
          <w:p w14:paraId="0670FB15" w14:textId="77777777" w:rsidR="00BE78D7" w:rsidRPr="00AD28F5" w:rsidRDefault="00BE78D7" w:rsidP="00BE78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28F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D2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</w:tbl>
    <w:p w14:paraId="20C33372" w14:textId="77777777" w:rsidR="00403E36" w:rsidRDefault="00403E36">
      <w:pPr>
        <w:rPr>
          <w:rFonts w:ascii="Times New Roman" w:hAnsi="Times New Roman" w:cs="Times New Roman"/>
        </w:rPr>
      </w:pPr>
    </w:p>
    <w:p w14:paraId="39F9F1D6" w14:textId="6C96B9A9" w:rsidR="00137531" w:rsidRPr="003D3B0F" w:rsidRDefault="00137531">
      <w:pPr>
        <w:rPr>
          <w:rFonts w:ascii="Times New Roman" w:hAnsi="Times New Roman" w:cs="Times New Roman"/>
        </w:rPr>
      </w:pPr>
      <w:r>
        <w:t>Findings significant at the</w:t>
      </w:r>
      <w:r w:rsidRPr="00137531">
        <w:rPr>
          <w:i/>
        </w:rPr>
        <w:t xml:space="preserve"> P</w:t>
      </w:r>
      <w:r>
        <w:t>&lt;0.05 level are shown in bold. Chi-square tests and</w:t>
      </w:r>
      <w:r w:rsidRPr="00137531">
        <w:rPr>
          <w:i/>
        </w:rPr>
        <w:t xml:space="preserve"> t</w:t>
      </w:r>
      <w:r>
        <w:t>-tests were used in the statistical analysis.</w:t>
      </w:r>
    </w:p>
    <w:sectPr w:rsidR="00137531" w:rsidRPr="003D3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B91436" w14:textId="77777777" w:rsidR="00D25EBF" w:rsidRDefault="00D25EBF" w:rsidP="00403F0B">
      <w:r>
        <w:separator/>
      </w:r>
    </w:p>
  </w:endnote>
  <w:endnote w:type="continuationSeparator" w:id="0">
    <w:p w14:paraId="6E9D664C" w14:textId="77777777" w:rsidR="00D25EBF" w:rsidRDefault="00D25EBF" w:rsidP="00403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36547" w14:textId="77777777" w:rsidR="00D25EBF" w:rsidRDefault="00D25EBF" w:rsidP="00403F0B">
      <w:r>
        <w:separator/>
      </w:r>
    </w:p>
  </w:footnote>
  <w:footnote w:type="continuationSeparator" w:id="0">
    <w:p w14:paraId="0F586085" w14:textId="77777777" w:rsidR="00D25EBF" w:rsidRDefault="00D25EBF" w:rsidP="00403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xZWYzMDUzM2FmN2Y1MWVlYjAxYmY5YTk5YWMzY2YifQ=="/>
  </w:docVars>
  <w:rsids>
    <w:rsidRoot w:val="00EF10BC"/>
    <w:rsid w:val="00012F78"/>
    <w:rsid w:val="000C09DD"/>
    <w:rsid w:val="000D0577"/>
    <w:rsid w:val="000E15B8"/>
    <w:rsid w:val="00137531"/>
    <w:rsid w:val="0017352D"/>
    <w:rsid w:val="001E4519"/>
    <w:rsid w:val="003708F2"/>
    <w:rsid w:val="003C2102"/>
    <w:rsid w:val="003D3B0F"/>
    <w:rsid w:val="00403E36"/>
    <w:rsid w:val="00403F0B"/>
    <w:rsid w:val="00496ABF"/>
    <w:rsid w:val="004A589E"/>
    <w:rsid w:val="004E35AA"/>
    <w:rsid w:val="0052154A"/>
    <w:rsid w:val="00595C36"/>
    <w:rsid w:val="00613260"/>
    <w:rsid w:val="006A07E4"/>
    <w:rsid w:val="007079B1"/>
    <w:rsid w:val="00895ADB"/>
    <w:rsid w:val="008A063C"/>
    <w:rsid w:val="008D55E4"/>
    <w:rsid w:val="00901E8C"/>
    <w:rsid w:val="00967214"/>
    <w:rsid w:val="00A2153F"/>
    <w:rsid w:val="00A22294"/>
    <w:rsid w:val="00A24297"/>
    <w:rsid w:val="00AD1366"/>
    <w:rsid w:val="00AD28F5"/>
    <w:rsid w:val="00AE3EB3"/>
    <w:rsid w:val="00B4241D"/>
    <w:rsid w:val="00B4784D"/>
    <w:rsid w:val="00B55C6A"/>
    <w:rsid w:val="00B93992"/>
    <w:rsid w:val="00BE34AC"/>
    <w:rsid w:val="00BE78D7"/>
    <w:rsid w:val="00D25EBF"/>
    <w:rsid w:val="00E33E29"/>
    <w:rsid w:val="00ED0B97"/>
    <w:rsid w:val="00EF10BC"/>
    <w:rsid w:val="00F55F1F"/>
    <w:rsid w:val="00FF671E"/>
    <w:rsid w:val="02FA5C6D"/>
    <w:rsid w:val="06175254"/>
    <w:rsid w:val="06A905A2"/>
    <w:rsid w:val="089A4646"/>
    <w:rsid w:val="09E3201C"/>
    <w:rsid w:val="0B212DFC"/>
    <w:rsid w:val="0FBF0E36"/>
    <w:rsid w:val="107E363C"/>
    <w:rsid w:val="10BB300D"/>
    <w:rsid w:val="14D25167"/>
    <w:rsid w:val="151E03AD"/>
    <w:rsid w:val="16D90A2F"/>
    <w:rsid w:val="194B373A"/>
    <w:rsid w:val="1A7E7747"/>
    <w:rsid w:val="1AB86BAD"/>
    <w:rsid w:val="1AEC6857"/>
    <w:rsid w:val="1D181B85"/>
    <w:rsid w:val="1F8817EA"/>
    <w:rsid w:val="237515BE"/>
    <w:rsid w:val="23B1063E"/>
    <w:rsid w:val="25932254"/>
    <w:rsid w:val="2628108B"/>
    <w:rsid w:val="28441A80"/>
    <w:rsid w:val="28C57065"/>
    <w:rsid w:val="2A047719"/>
    <w:rsid w:val="2C155C0E"/>
    <w:rsid w:val="2D256324"/>
    <w:rsid w:val="2E1D0D3C"/>
    <w:rsid w:val="2ED529AE"/>
    <w:rsid w:val="30A43A04"/>
    <w:rsid w:val="313E1763"/>
    <w:rsid w:val="3434509F"/>
    <w:rsid w:val="356E638F"/>
    <w:rsid w:val="359009FB"/>
    <w:rsid w:val="36283E7E"/>
    <w:rsid w:val="36FB55FB"/>
    <w:rsid w:val="37C91FA2"/>
    <w:rsid w:val="38514471"/>
    <w:rsid w:val="38765C86"/>
    <w:rsid w:val="39F662A3"/>
    <w:rsid w:val="3A145757"/>
    <w:rsid w:val="3B0357CB"/>
    <w:rsid w:val="3B7D557D"/>
    <w:rsid w:val="3C053159"/>
    <w:rsid w:val="3C3245BA"/>
    <w:rsid w:val="3CD411CD"/>
    <w:rsid w:val="3D3F6F8E"/>
    <w:rsid w:val="3D85696B"/>
    <w:rsid w:val="3EAA48DB"/>
    <w:rsid w:val="3F147FA7"/>
    <w:rsid w:val="3F2A1578"/>
    <w:rsid w:val="3FA550A3"/>
    <w:rsid w:val="44910D58"/>
    <w:rsid w:val="44C20B3B"/>
    <w:rsid w:val="452F78E8"/>
    <w:rsid w:val="460F69EE"/>
    <w:rsid w:val="479848B9"/>
    <w:rsid w:val="48391CF7"/>
    <w:rsid w:val="48DA400F"/>
    <w:rsid w:val="497E0E3E"/>
    <w:rsid w:val="4B7E5126"/>
    <w:rsid w:val="4C0F3FD0"/>
    <w:rsid w:val="4C1710D6"/>
    <w:rsid w:val="4E345F70"/>
    <w:rsid w:val="4F1C3B95"/>
    <w:rsid w:val="4F573CB8"/>
    <w:rsid w:val="50045A5A"/>
    <w:rsid w:val="511C6463"/>
    <w:rsid w:val="543D1A1E"/>
    <w:rsid w:val="549F3FA5"/>
    <w:rsid w:val="54F226E1"/>
    <w:rsid w:val="5563538C"/>
    <w:rsid w:val="56026953"/>
    <w:rsid w:val="5748249E"/>
    <w:rsid w:val="57B61D4E"/>
    <w:rsid w:val="5B2F1F99"/>
    <w:rsid w:val="5B8A0BEC"/>
    <w:rsid w:val="5D1C02FB"/>
    <w:rsid w:val="5E897C12"/>
    <w:rsid w:val="5E8E5228"/>
    <w:rsid w:val="5FE175D9"/>
    <w:rsid w:val="63732C3E"/>
    <w:rsid w:val="64F8789F"/>
    <w:rsid w:val="651A5A67"/>
    <w:rsid w:val="66E42266"/>
    <w:rsid w:val="66F127F8"/>
    <w:rsid w:val="67A4673A"/>
    <w:rsid w:val="688D0D82"/>
    <w:rsid w:val="68AF2521"/>
    <w:rsid w:val="698D4023"/>
    <w:rsid w:val="6A5C267E"/>
    <w:rsid w:val="6A8120E5"/>
    <w:rsid w:val="6AF503DD"/>
    <w:rsid w:val="6C256AA0"/>
    <w:rsid w:val="6D0B31B2"/>
    <w:rsid w:val="6EC06593"/>
    <w:rsid w:val="6EC151A6"/>
    <w:rsid w:val="6F83245B"/>
    <w:rsid w:val="70A22DB5"/>
    <w:rsid w:val="71586BEC"/>
    <w:rsid w:val="7516167C"/>
    <w:rsid w:val="7542526C"/>
    <w:rsid w:val="759F78C3"/>
    <w:rsid w:val="75B74589"/>
    <w:rsid w:val="774921DC"/>
    <w:rsid w:val="7811332F"/>
    <w:rsid w:val="7A31097F"/>
    <w:rsid w:val="7B963516"/>
    <w:rsid w:val="7C95557C"/>
    <w:rsid w:val="7D4023B4"/>
    <w:rsid w:val="7F1C4F25"/>
    <w:rsid w:val="7F7D2A23"/>
    <w:rsid w:val="7FB3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839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er">
    <w:name w:val="header"/>
    <w:basedOn w:val="Normal"/>
    <w:link w:val="HeaderChar"/>
    <w:rsid w:val="00403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03F0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03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03F0B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403F0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403F0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03F0B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er">
    <w:name w:val="header"/>
    <w:basedOn w:val="Normal"/>
    <w:link w:val="HeaderChar"/>
    <w:rsid w:val="00403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03F0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03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03F0B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403F0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403F0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03F0B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ubbulakshmi</cp:lastModifiedBy>
  <cp:revision>2</cp:revision>
  <dcterms:created xsi:type="dcterms:W3CDTF">2023-06-20T11:07:00Z</dcterms:created>
  <dcterms:modified xsi:type="dcterms:W3CDTF">2023-06-2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2763651843F40449760C602248F83F6</vt:lpwstr>
  </property>
</Properties>
</file>